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15B54C" w14:textId="378A7602" w:rsidR="0075653B" w:rsidRPr="0060261D" w:rsidRDefault="0060261D">
      <w:pPr>
        <w:rPr>
          <w:rFonts w:ascii="Times New Roman" w:hAnsi="Times New Roman" w:cs="Times New Roman"/>
          <w:sz w:val="24"/>
          <w:szCs w:val="24"/>
        </w:rPr>
      </w:pPr>
      <w:r w:rsidRPr="0060261D">
        <w:rPr>
          <w:rFonts w:ascii="Times New Roman" w:hAnsi="Times New Roman" w:cs="Times New Roman"/>
          <w:b/>
          <w:bCs/>
          <w:sz w:val="24"/>
          <w:szCs w:val="24"/>
        </w:rPr>
        <w:t xml:space="preserve">Additional file 1. </w:t>
      </w:r>
      <w:r w:rsidRPr="0060261D">
        <w:rPr>
          <w:rFonts w:ascii="Times New Roman" w:hAnsi="Times New Roman" w:cs="Times New Roman"/>
          <w:sz w:val="24"/>
          <w:szCs w:val="24"/>
        </w:rPr>
        <w:t>Supplemental Tables and Sensitivity Analyses</w:t>
      </w:r>
    </w:p>
    <w:p w14:paraId="55DDE9BE" w14:textId="03D56DAD" w:rsidR="0060261D" w:rsidRPr="0060261D" w:rsidRDefault="0060261D">
      <w:pPr>
        <w:rPr>
          <w:b/>
          <w:bCs/>
        </w:rPr>
      </w:pPr>
      <w:r w:rsidRPr="0060261D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401E32">
        <w:rPr>
          <w:rFonts w:ascii="Times New Roman" w:eastAsia="Times New Roman" w:hAnsi="Times New Roman" w:cs="Times New Roman"/>
          <w:b/>
          <w:sz w:val="24"/>
          <w:szCs w:val="24"/>
        </w:rPr>
        <w:t>A</w:t>
      </w:r>
      <w:r w:rsidRPr="0060261D">
        <w:rPr>
          <w:rFonts w:ascii="Times New Roman" w:eastAsia="Times New Roman" w:hAnsi="Times New Roman" w:cs="Times New Roman"/>
          <w:b/>
          <w:sz w:val="24"/>
          <w:szCs w:val="24"/>
        </w:rPr>
        <w:t>1.</w:t>
      </w:r>
      <w:r w:rsidR="000573F5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Pr="0060261D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60261D">
        <w:rPr>
          <w:rFonts w:ascii="Times New Roman" w:eastAsia="Times New Roman" w:hAnsi="Times New Roman" w:cs="Times New Roman"/>
          <w:sz w:val="24"/>
          <w:szCs w:val="24"/>
        </w:rPr>
        <w:t>Study inclusion criteria using injury diagnosis codes in the principal diagnosis field</w:t>
      </w:r>
    </w:p>
    <w:tbl>
      <w:tblPr>
        <w:tblStyle w:val="2"/>
        <w:tblW w:w="9350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00" w:firstRow="0" w:lastRow="0" w:firstColumn="0" w:lastColumn="0" w:noHBand="0" w:noVBand="1"/>
      </w:tblPr>
      <w:tblGrid>
        <w:gridCol w:w="1146"/>
        <w:gridCol w:w="1849"/>
        <w:gridCol w:w="3365"/>
        <w:gridCol w:w="2990"/>
      </w:tblGrid>
      <w:tr w:rsidR="0060261D" w:rsidRPr="0060261D" w14:paraId="6FECB354" w14:textId="77777777" w:rsidTr="00261303">
        <w:trPr>
          <w:trHeight w:val="912"/>
        </w:trPr>
        <w:tc>
          <w:tcPr>
            <w:tcW w:w="2995" w:type="dxa"/>
            <w:gridSpan w:val="2"/>
            <w:shd w:val="clear" w:color="auto" w:fill="auto"/>
            <w:vAlign w:val="center"/>
          </w:tcPr>
          <w:p w14:paraId="365272AF" w14:textId="77777777" w:rsidR="0060261D" w:rsidRPr="0060261D" w:rsidRDefault="0060261D" w:rsidP="0060261D">
            <w:pPr>
              <w:spacing w:after="0" w:line="240" w:lineRule="auto"/>
              <w:jc w:val="center"/>
            </w:pPr>
            <w:r w:rsidRPr="0060261D">
              <w:t xml:space="preserve">ICD-9 CM </w:t>
            </w:r>
          </w:p>
          <w:p w14:paraId="14067925" w14:textId="77777777" w:rsidR="0060261D" w:rsidRPr="0060261D" w:rsidRDefault="0060261D" w:rsidP="0060261D">
            <w:pPr>
              <w:spacing w:after="200" w:line="240" w:lineRule="auto"/>
              <w:jc w:val="center"/>
            </w:pPr>
            <w:r w:rsidRPr="0060261D">
              <w:t>(for discharges prior to October 1, 2015)</w:t>
            </w:r>
          </w:p>
        </w:tc>
        <w:tc>
          <w:tcPr>
            <w:tcW w:w="6355" w:type="dxa"/>
            <w:gridSpan w:val="2"/>
            <w:shd w:val="clear" w:color="auto" w:fill="auto"/>
            <w:vAlign w:val="center"/>
          </w:tcPr>
          <w:p w14:paraId="5762448D" w14:textId="77777777" w:rsidR="0060261D" w:rsidRPr="0060261D" w:rsidRDefault="0060261D" w:rsidP="0060261D">
            <w:pPr>
              <w:spacing w:after="200" w:line="240" w:lineRule="auto"/>
              <w:jc w:val="center"/>
            </w:pPr>
            <w:r w:rsidRPr="0060261D">
              <w:t>ICD-10-CM (for discharges on or after October 1, 2015)</w:t>
            </w:r>
            <w:r w:rsidRPr="0060261D">
              <w:rPr>
                <w:vertAlign w:val="superscript"/>
              </w:rPr>
              <w:t xml:space="preserve"> a</w:t>
            </w:r>
          </w:p>
        </w:tc>
      </w:tr>
      <w:tr w:rsidR="0060261D" w:rsidRPr="0060261D" w14:paraId="7B00BC6D" w14:textId="77777777" w:rsidTr="0060261D">
        <w:trPr>
          <w:trHeight w:val="288"/>
        </w:trPr>
        <w:tc>
          <w:tcPr>
            <w:tcW w:w="1146" w:type="dxa"/>
            <w:tcBorders>
              <w:bottom w:val="single" w:sz="4" w:space="0" w:color="999999"/>
            </w:tcBorders>
            <w:shd w:val="clear" w:color="auto" w:fill="auto"/>
            <w:vAlign w:val="center"/>
          </w:tcPr>
          <w:p w14:paraId="66A8A31C" w14:textId="77777777" w:rsidR="0060261D" w:rsidRPr="0060261D" w:rsidRDefault="0060261D" w:rsidP="0060261D">
            <w:pPr>
              <w:spacing w:after="200" w:line="240" w:lineRule="auto"/>
              <w:jc w:val="center"/>
            </w:pPr>
            <w:r w:rsidRPr="0060261D">
              <w:t>Included</w:t>
            </w:r>
          </w:p>
        </w:tc>
        <w:tc>
          <w:tcPr>
            <w:tcW w:w="1849" w:type="dxa"/>
            <w:tcBorders>
              <w:bottom w:val="single" w:sz="4" w:space="0" w:color="999999"/>
            </w:tcBorders>
            <w:shd w:val="clear" w:color="auto" w:fill="auto"/>
            <w:vAlign w:val="center"/>
          </w:tcPr>
          <w:p w14:paraId="6E866447" w14:textId="77777777" w:rsidR="0060261D" w:rsidRPr="0060261D" w:rsidRDefault="0060261D" w:rsidP="0060261D">
            <w:pPr>
              <w:spacing w:after="200" w:line="240" w:lineRule="auto"/>
              <w:jc w:val="center"/>
            </w:pPr>
            <w:r w:rsidRPr="0060261D">
              <w:t>Excluded</w:t>
            </w:r>
          </w:p>
        </w:tc>
        <w:tc>
          <w:tcPr>
            <w:tcW w:w="3365" w:type="dxa"/>
            <w:tcBorders>
              <w:bottom w:val="single" w:sz="4" w:space="0" w:color="999999"/>
            </w:tcBorders>
            <w:shd w:val="clear" w:color="auto" w:fill="auto"/>
            <w:vAlign w:val="center"/>
          </w:tcPr>
          <w:p w14:paraId="34C1E258" w14:textId="77777777" w:rsidR="0060261D" w:rsidRPr="0060261D" w:rsidRDefault="0060261D" w:rsidP="0060261D">
            <w:pPr>
              <w:spacing w:after="200" w:line="240" w:lineRule="auto"/>
              <w:jc w:val="center"/>
            </w:pPr>
            <w:r w:rsidRPr="0060261D">
              <w:t>Included</w:t>
            </w:r>
          </w:p>
        </w:tc>
        <w:tc>
          <w:tcPr>
            <w:tcW w:w="2990" w:type="dxa"/>
            <w:tcBorders>
              <w:bottom w:val="single" w:sz="4" w:space="0" w:color="999999"/>
            </w:tcBorders>
            <w:shd w:val="clear" w:color="auto" w:fill="auto"/>
            <w:vAlign w:val="center"/>
          </w:tcPr>
          <w:p w14:paraId="0D1508D6" w14:textId="77777777" w:rsidR="0060261D" w:rsidRPr="0060261D" w:rsidRDefault="0060261D" w:rsidP="0060261D">
            <w:pPr>
              <w:spacing w:after="200" w:line="240" w:lineRule="auto"/>
              <w:jc w:val="center"/>
            </w:pPr>
            <w:r w:rsidRPr="0060261D">
              <w:t>Excluded</w:t>
            </w:r>
          </w:p>
        </w:tc>
      </w:tr>
      <w:tr w:rsidR="0060261D" w:rsidRPr="0060261D" w14:paraId="33414053" w14:textId="77777777" w:rsidTr="0060261D">
        <w:trPr>
          <w:trHeight w:val="20"/>
        </w:trPr>
        <w:tc>
          <w:tcPr>
            <w:tcW w:w="11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4994C3" w14:textId="77777777" w:rsidR="0060261D" w:rsidRPr="0060261D" w:rsidRDefault="0060261D" w:rsidP="0060261D">
            <w:pPr>
              <w:spacing w:after="200" w:line="240" w:lineRule="auto"/>
              <w:jc w:val="center"/>
            </w:pPr>
            <w:r w:rsidRPr="0060261D">
              <w:t>800-959</w:t>
            </w:r>
          </w:p>
        </w:tc>
        <w:tc>
          <w:tcPr>
            <w:tcW w:w="18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DCDDB9" w14:textId="77777777" w:rsidR="0060261D" w:rsidRPr="0060261D" w:rsidRDefault="0060261D" w:rsidP="0060261D">
            <w:pPr>
              <w:spacing w:after="0" w:line="240" w:lineRule="auto"/>
              <w:jc w:val="center"/>
            </w:pPr>
            <w:r w:rsidRPr="0060261D">
              <w:t>905-909: late effects of injury</w:t>
            </w:r>
          </w:p>
          <w:p w14:paraId="4732D6BA" w14:textId="77777777" w:rsidR="0060261D" w:rsidRPr="0060261D" w:rsidRDefault="0060261D" w:rsidP="0060261D">
            <w:pPr>
              <w:spacing w:after="0" w:line="240" w:lineRule="auto"/>
              <w:jc w:val="center"/>
            </w:pPr>
            <w:r w:rsidRPr="0060261D">
              <w:t>910-924 (superficial injuries)</w:t>
            </w:r>
          </w:p>
          <w:p w14:paraId="04647338" w14:textId="77777777" w:rsidR="0060261D" w:rsidRPr="0060261D" w:rsidRDefault="0060261D" w:rsidP="0060261D">
            <w:pPr>
              <w:spacing w:after="200" w:line="240" w:lineRule="auto"/>
              <w:jc w:val="center"/>
            </w:pPr>
            <w:r w:rsidRPr="0060261D">
              <w:t xml:space="preserve">930-939 (foreign </w:t>
            </w:r>
            <w:proofErr w:type="gramStart"/>
            <w:r w:rsidRPr="0060261D">
              <w:t>bodies)</w:t>
            </w:r>
            <w:r w:rsidRPr="0060261D">
              <w:rPr>
                <w:vertAlign w:val="superscript"/>
              </w:rPr>
              <w:t>b</w:t>
            </w:r>
            <w:proofErr w:type="gramEnd"/>
          </w:p>
        </w:tc>
        <w:tc>
          <w:tcPr>
            <w:tcW w:w="33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A4D010" w14:textId="77777777" w:rsidR="0060261D" w:rsidRPr="0060261D" w:rsidRDefault="0060261D" w:rsidP="0060261D">
            <w:pPr>
              <w:spacing w:after="0" w:line="240" w:lineRule="auto"/>
              <w:jc w:val="center"/>
            </w:pPr>
            <w:r w:rsidRPr="0060261D">
              <w:t>S00-S99 (anatomic injuries; with 7</w:t>
            </w:r>
            <w:r w:rsidRPr="0060261D">
              <w:rPr>
                <w:vertAlign w:val="superscript"/>
              </w:rPr>
              <w:t>th</w:t>
            </w:r>
            <w:r w:rsidRPr="0060261D">
              <w:t xml:space="preserve"> character modifier A-R)</w:t>
            </w:r>
          </w:p>
          <w:p w14:paraId="79CEA96F" w14:textId="77777777" w:rsidR="0060261D" w:rsidRPr="0060261D" w:rsidRDefault="0060261D" w:rsidP="0060261D">
            <w:pPr>
              <w:spacing w:after="0" w:line="240" w:lineRule="auto"/>
              <w:jc w:val="center"/>
            </w:pPr>
            <w:r w:rsidRPr="0060261D">
              <w:t>T07 (unspecified multiple injuries; with 7</w:t>
            </w:r>
            <w:r w:rsidRPr="0060261D">
              <w:rPr>
                <w:vertAlign w:val="superscript"/>
              </w:rPr>
              <w:t>th</w:t>
            </w:r>
            <w:r w:rsidRPr="0060261D">
              <w:t xml:space="preserve"> character modifier A, D)</w:t>
            </w:r>
          </w:p>
          <w:p w14:paraId="08470D4D" w14:textId="77777777" w:rsidR="0060261D" w:rsidRPr="0060261D" w:rsidRDefault="0060261D" w:rsidP="0060261D">
            <w:pPr>
              <w:spacing w:after="0" w:line="240" w:lineRule="auto"/>
              <w:jc w:val="center"/>
            </w:pPr>
            <w:r w:rsidRPr="0060261D">
              <w:t>T14 (injury of unspecified body region; with 7</w:t>
            </w:r>
            <w:r w:rsidRPr="0060261D">
              <w:rPr>
                <w:vertAlign w:val="superscript"/>
              </w:rPr>
              <w:t>th</w:t>
            </w:r>
            <w:r w:rsidRPr="0060261D">
              <w:t xml:space="preserve"> character modifier A, D)</w:t>
            </w:r>
          </w:p>
          <w:p w14:paraId="28D5EDC2" w14:textId="77777777" w:rsidR="0060261D" w:rsidRPr="0060261D" w:rsidRDefault="0060261D" w:rsidP="0060261D">
            <w:pPr>
              <w:spacing w:after="0" w:line="240" w:lineRule="auto"/>
              <w:jc w:val="center"/>
            </w:pPr>
            <w:r w:rsidRPr="0060261D">
              <w:t xml:space="preserve">T20-T28 (burns by specific body </w:t>
            </w:r>
            <w:proofErr w:type="gramStart"/>
            <w:r w:rsidRPr="0060261D">
              <w:t>parts;</w:t>
            </w:r>
            <w:proofErr w:type="gramEnd"/>
            <w:r w:rsidRPr="0060261D">
              <w:t xml:space="preserve"> with 7</w:t>
            </w:r>
            <w:r w:rsidRPr="0060261D">
              <w:rPr>
                <w:vertAlign w:val="superscript"/>
              </w:rPr>
              <w:t>th</w:t>
            </w:r>
            <w:r w:rsidRPr="0060261D">
              <w:t xml:space="preserve"> character modifier A, D)</w:t>
            </w:r>
          </w:p>
          <w:p w14:paraId="320EFA74" w14:textId="77777777" w:rsidR="0060261D" w:rsidRPr="0060261D" w:rsidRDefault="0060261D" w:rsidP="0060261D">
            <w:pPr>
              <w:spacing w:after="0" w:line="240" w:lineRule="auto"/>
              <w:jc w:val="center"/>
            </w:pPr>
            <w:r w:rsidRPr="0060261D">
              <w:t>T30-T32 (burn by TBSA percentages)</w:t>
            </w:r>
          </w:p>
          <w:p w14:paraId="03AAF8DB" w14:textId="77777777" w:rsidR="0060261D" w:rsidRPr="0060261D" w:rsidRDefault="0060261D" w:rsidP="0060261D">
            <w:pPr>
              <w:spacing w:after="200" w:line="240" w:lineRule="auto"/>
              <w:jc w:val="center"/>
            </w:pPr>
            <w:r w:rsidRPr="0060261D">
              <w:t>T79.A1-T79.A9 (Traumatic Compartment Syndrome; with 7</w:t>
            </w:r>
            <w:r w:rsidRPr="0060261D">
              <w:rPr>
                <w:vertAlign w:val="superscript"/>
              </w:rPr>
              <w:t>th</w:t>
            </w:r>
            <w:r w:rsidRPr="0060261D">
              <w:t xml:space="preserve"> character modifier </w:t>
            </w:r>
            <w:proofErr w:type="gramStart"/>
            <w:r w:rsidRPr="0060261D">
              <w:t>A,D</w:t>
            </w:r>
            <w:proofErr w:type="gramEnd"/>
            <w:r w:rsidRPr="0060261D">
              <w:t>)</w:t>
            </w:r>
          </w:p>
        </w:tc>
        <w:tc>
          <w:tcPr>
            <w:tcW w:w="29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198C53" w14:textId="77777777" w:rsidR="0060261D" w:rsidRPr="0060261D" w:rsidRDefault="0060261D" w:rsidP="0060261D">
            <w:pPr>
              <w:spacing w:after="0" w:line="240" w:lineRule="auto"/>
              <w:jc w:val="center"/>
            </w:pPr>
            <w:r w:rsidRPr="0060261D">
              <w:t>S10, S20, S30, S40, S50, S60, S70, S80, S90 (superficial injuries)</w:t>
            </w:r>
          </w:p>
          <w:p w14:paraId="5C2930C8" w14:textId="77777777" w:rsidR="0060261D" w:rsidRPr="0060261D" w:rsidRDefault="0060261D" w:rsidP="0060261D">
            <w:pPr>
              <w:spacing w:after="200" w:line="240" w:lineRule="auto"/>
              <w:jc w:val="center"/>
            </w:pPr>
            <w:r w:rsidRPr="0060261D">
              <w:t>Any of the inclusion codes with 7</w:t>
            </w:r>
            <w:r w:rsidRPr="0060261D">
              <w:rPr>
                <w:vertAlign w:val="superscript"/>
              </w:rPr>
              <w:t>th</w:t>
            </w:r>
            <w:r w:rsidRPr="0060261D">
              <w:t xml:space="preserve"> character modifier of S (sequalae of injury)</w:t>
            </w:r>
          </w:p>
        </w:tc>
      </w:tr>
      <w:tr w:rsidR="0060261D" w:rsidRPr="0060261D" w14:paraId="71844BAE" w14:textId="77777777" w:rsidTr="0060261D">
        <w:trPr>
          <w:trHeight w:val="20"/>
        </w:trPr>
        <w:tc>
          <w:tcPr>
            <w:tcW w:w="935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4D778F" w14:textId="77777777" w:rsidR="0060261D" w:rsidRPr="0060261D" w:rsidRDefault="0060261D" w:rsidP="0060261D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60261D">
              <w:rPr>
                <w:i/>
                <w:sz w:val="20"/>
                <w:szCs w:val="20"/>
              </w:rPr>
              <w:t>Notes.</w:t>
            </w:r>
          </w:p>
          <w:p w14:paraId="5BF086C2" w14:textId="77777777" w:rsidR="0060261D" w:rsidRPr="0060261D" w:rsidRDefault="0060261D" w:rsidP="0060261D">
            <w:pPr>
              <w:spacing w:after="0" w:line="240" w:lineRule="auto"/>
              <w:rPr>
                <w:sz w:val="20"/>
                <w:szCs w:val="20"/>
              </w:rPr>
            </w:pPr>
            <w:r w:rsidRPr="0060261D">
              <w:rPr>
                <w:sz w:val="20"/>
                <w:szCs w:val="20"/>
                <w:vertAlign w:val="superscript"/>
              </w:rPr>
              <w:t xml:space="preserve">a </w:t>
            </w:r>
            <w:r w:rsidRPr="0060261D">
              <w:rPr>
                <w:sz w:val="20"/>
                <w:szCs w:val="20"/>
              </w:rPr>
              <w:t>Difference from the National Trauma Data Standard (NTDS) ICD-10-CM inclusion criteria: among the injury diagnosis codes listed for inclusion, codes that have a 7</w:t>
            </w:r>
            <w:r w:rsidRPr="0060261D">
              <w:rPr>
                <w:sz w:val="20"/>
                <w:szCs w:val="20"/>
                <w:vertAlign w:val="superscript"/>
              </w:rPr>
              <w:t>th</w:t>
            </w:r>
            <w:r w:rsidRPr="0060261D">
              <w:rPr>
                <w:sz w:val="20"/>
                <w:szCs w:val="20"/>
              </w:rPr>
              <w:t xml:space="preserve"> digit modifier code of D through R (subsequent encounters) are excluded from NTDS. </w:t>
            </w:r>
            <w:proofErr w:type="gramStart"/>
            <w:r w:rsidRPr="0060261D">
              <w:rPr>
                <w:sz w:val="20"/>
                <w:szCs w:val="20"/>
              </w:rPr>
              <w:t>All of</w:t>
            </w:r>
            <w:proofErr w:type="gramEnd"/>
            <w:r w:rsidRPr="0060261D">
              <w:rPr>
                <w:sz w:val="20"/>
                <w:szCs w:val="20"/>
              </w:rPr>
              <w:t xml:space="preserve"> the above-listed codes were selected for inclusion in the study population regardless of whether they are for a first or a subsequent encounter. The concepts of initial and subsequent encounter were not included in ICD-9-CM. Therefore, exclusion of cases based on having a 7</w:t>
            </w:r>
            <w:r w:rsidRPr="0060261D">
              <w:rPr>
                <w:sz w:val="20"/>
                <w:szCs w:val="20"/>
                <w:vertAlign w:val="superscript"/>
              </w:rPr>
              <w:t>th</w:t>
            </w:r>
            <w:r w:rsidRPr="0060261D">
              <w:rPr>
                <w:sz w:val="20"/>
                <w:szCs w:val="20"/>
              </w:rPr>
              <w:t xml:space="preserve"> digit code modifier for subsequent encounter could lead to a greater proportion of cases excluded in the ICD-10-CM era. However, because “subsequent encounters” are defined in ICD-10-CM as encounters for routine injury-related care during the healing or recovery process, we identified very few non-elective “subsequent” traumatic injury hospitalizations.</w:t>
            </w:r>
          </w:p>
          <w:p w14:paraId="356EAA34" w14:textId="77777777" w:rsidR="0060261D" w:rsidRPr="0060261D" w:rsidRDefault="0060261D" w:rsidP="0060261D">
            <w:pPr>
              <w:spacing w:after="200" w:line="240" w:lineRule="auto"/>
              <w:rPr>
                <w:b/>
                <w:sz w:val="20"/>
                <w:szCs w:val="20"/>
              </w:rPr>
            </w:pPr>
            <w:r w:rsidRPr="0060261D">
              <w:rPr>
                <w:sz w:val="20"/>
                <w:szCs w:val="20"/>
                <w:vertAlign w:val="superscript"/>
              </w:rPr>
              <w:t xml:space="preserve">b </w:t>
            </w:r>
            <w:r w:rsidRPr="0060261D">
              <w:rPr>
                <w:sz w:val="20"/>
                <w:szCs w:val="20"/>
              </w:rPr>
              <w:t>Foreign body-related injuries are also excluded during the ICD-10-CM period as they are not among the list of included principal diagnosis codes (T15.xxx-T19.xxx)</w:t>
            </w:r>
          </w:p>
        </w:tc>
      </w:tr>
    </w:tbl>
    <w:p w14:paraId="716B0671" w14:textId="77777777" w:rsidR="0060261D" w:rsidRDefault="0060261D">
      <w:pPr>
        <w:sectPr w:rsidR="0060261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B215BDD" w14:textId="33581F5E" w:rsidR="0060261D" w:rsidRPr="00401E32" w:rsidRDefault="0060261D">
      <w:pPr>
        <w:rPr>
          <w:sz w:val="24"/>
          <w:szCs w:val="24"/>
        </w:rPr>
      </w:pPr>
      <w:r w:rsidRPr="0060261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 xml:space="preserve">Table </w:t>
      </w:r>
      <w:r w:rsidR="00401E32" w:rsidRPr="00401E3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</w:t>
      </w:r>
      <w:r w:rsidR="000573F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1</w:t>
      </w:r>
      <w:r w:rsidRPr="0060261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</w:t>
      </w:r>
      <w:r w:rsidR="000573F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2</w:t>
      </w:r>
      <w:r w:rsidRPr="0060261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ternational Classification of Disease (ICD) Codes Used to Classify Traumatic Brain Injury (TBI) Admissions in the Study Population</w:t>
      </w:r>
    </w:p>
    <w:tbl>
      <w:tblPr>
        <w:tblW w:w="9360" w:type="dxa"/>
        <w:tblLayout w:type="fixed"/>
        <w:tblLook w:val="04A0" w:firstRow="1" w:lastRow="0" w:firstColumn="1" w:lastColumn="0" w:noHBand="0" w:noVBand="1"/>
      </w:tblPr>
      <w:tblGrid>
        <w:gridCol w:w="3420"/>
        <w:gridCol w:w="2610"/>
        <w:gridCol w:w="3330"/>
      </w:tblGrid>
      <w:tr w:rsidR="0060261D" w:rsidRPr="0060261D" w14:paraId="6DF40DC2" w14:textId="77777777" w:rsidTr="0060261D">
        <w:trPr>
          <w:trHeight w:val="36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5E182A" w14:textId="77777777" w:rsidR="0060261D" w:rsidRPr="0060261D" w:rsidRDefault="0060261D" w:rsidP="006026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61D">
              <w:rPr>
                <w:rFonts w:ascii="Times New Roman" w:eastAsia="Times New Roman" w:hAnsi="Times New Roman" w:cs="Times New Roman"/>
                <w:color w:val="000000"/>
              </w:rPr>
              <w:t>TBI Subcategory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1CBCB" w14:textId="77777777" w:rsidR="0060261D" w:rsidRPr="0060261D" w:rsidRDefault="0060261D" w:rsidP="00602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1D">
              <w:rPr>
                <w:rFonts w:ascii="Times New Roman" w:eastAsia="Times New Roman" w:hAnsi="Times New Roman" w:cs="Times New Roman"/>
                <w:color w:val="000000"/>
              </w:rPr>
              <w:t>ICD–10–</w:t>
            </w:r>
            <w:proofErr w:type="spellStart"/>
            <w:r w:rsidRPr="0060261D">
              <w:rPr>
                <w:rFonts w:ascii="Times New Roman" w:eastAsia="Times New Roman" w:hAnsi="Times New Roman" w:cs="Times New Roman"/>
                <w:color w:val="000000"/>
              </w:rPr>
              <w:t>CM</w:t>
            </w:r>
            <w:r w:rsidRPr="0060261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  <w:r w:rsidRPr="0060261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3D7A1" w14:textId="77777777" w:rsidR="0060261D" w:rsidRPr="0060261D" w:rsidRDefault="0060261D" w:rsidP="00602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1D">
              <w:rPr>
                <w:rFonts w:ascii="Times New Roman" w:eastAsia="Times New Roman" w:hAnsi="Times New Roman" w:cs="Times New Roman"/>
                <w:color w:val="000000"/>
              </w:rPr>
              <w:t>ICD-9-CM</w:t>
            </w:r>
            <w:r w:rsidRPr="0060261D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60261D" w:rsidRPr="0060261D" w14:paraId="24BDBA69" w14:textId="77777777" w:rsidTr="00261303">
        <w:trPr>
          <w:trHeight w:val="36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C0CD41" w14:textId="77777777" w:rsidR="0060261D" w:rsidRPr="0060261D" w:rsidRDefault="0060261D" w:rsidP="006026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61D">
              <w:rPr>
                <w:rFonts w:ascii="Times New Roman" w:eastAsia="Times New Roman" w:hAnsi="Times New Roman" w:cs="Times New Roman"/>
                <w:color w:val="000000"/>
              </w:rPr>
              <w:t>Skull Fracture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F012A" w14:textId="77777777" w:rsidR="0060261D" w:rsidRPr="0060261D" w:rsidRDefault="0060261D" w:rsidP="00602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1D">
              <w:rPr>
                <w:rFonts w:ascii="Times New Roman" w:eastAsia="Times New Roman" w:hAnsi="Times New Roman" w:cs="Times New Roman"/>
                <w:color w:val="000000"/>
              </w:rPr>
              <w:t>S02.0, S02.1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C9E32" w14:textId="77777777" w:rsidR="0060261D" w:rsidRPr="0060261D" w:rsidRDefault="0060261D" w:rsidP="00602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1D">
              <w:rPr>
                <w:rFonts w:ascii="Times New Roman" w:eastAsia="Times New Roman" w:hAnsi="Times New Roman" w:cs="Times New Roman"/>
                <w:color w:val="000000"/>
              </w:rPr>
              <w:t>800-801</w:t>
            </w:r>
          </w:p>
        </w:tc>
      </w:tr>
      <w:tr w:rsidR="0060261D" w:rsidRPr="0060261D" w14:paraId="112672CE" w14:textId="77777777" w:rsidTr="00261303">
        <w:trPr>
          <w:trHeight w:val="36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A5043F" w14:textId="77777777" w:rsidR="0060261D" w:rsidRPr="0060261D" w:rsidRDefault="0060261D" w:rsidP="006026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61D">
              <w:rPr>
                <w:rFonts w:ascii="Times New Roman" w:eastAsia="Times New Roman" w:hAnsi="Times New Roman" w:cs="Times New Roman"/>
                <w:color w:val="000000"/>
              </w:rPr>
              <w:t>Other/Unspecified Fracture of Skull/Facial Bones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09DE8" w14:textId="77777777" w:rsidR="0060261D" w:rsidRPr="0060261D" w:rsidRDefault="0060261D" w:rsidP="00602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1D">
              <w:rPr>
                <w:rFonts w:ascii="Times New Roman" w:eastAsia="Times New Roman" w:hAnsi="Times New Roman" w:cs="Times New Roman"/>
                <w:color w:val="000000"/>
              </w:rPr>
              <w:t>S02.8, S02.91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6AFE3" w14:textId="77777777" w:rsidR="0060261D" w:rsidRPr="0060261D" w:rsidRDefault="0060261D" w:rsidP="00602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1D">
              <w:rPr>
                <w:rFonts w:ascii="Times New Roman" w:eastAsia="Times New Roman" w:hAnsi="Times New Roman" w:cs="Times New Roman"/>
                <w:color w:val="000000"/>
              </w:rPr>
              <w:t>803-804</w:t>
            </w:r>
          </w:p>
        </w:tc>
      </w:tr>
      <w:tr w:rsidR="0060261D" w:rsidRPr="0060261D" w14:paraId="3D9E04C2" w14:textId="77777777" w:rsidTr="00261303">
        <w:trPr>
          <w:trHeight w:val="315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0F0C6D" w14:textId="77777777" w:rsidR="0060261D" w:rsidRPr="0060261D" w:rsidRDefault="0060261D" w:rsidP="006026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61D">
              <w:rPr>
                <w:rFonts w:ascii="Times New Roman" w:eastAsia="Times New Roman" w:hAnsi="Times New Roman" w:cs="Times New Roman"/>
                <w:color w:val="000000"/>
              </w:rPr>
              <w:t>Injury of optic chiasm/optic tract and pathways/visual cortex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C5EEE" w14:textId="77777777" w:rsidR="0060261D" w:rsidRPr="0060261D" w:rsidRDefault="0060261D" w:rsidP="00602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1D">
              <w:rPr>
                <w:rFonts w:ascii="Times New Roman" w:eastAsia="Times New Roman" w:hAnsi="Times New Roman" w:cs="Times New Roman"/>
                <w:color w:val="000000"/>
              </w:rPr>
              <w:t>S04.02, S04.03, S04.04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2A62F" w14:textId="77777777" w:rsidR="0060261D" w:rsidRPr="0060261D" w:rsidRDefault="0060261D" w:rsidP="00602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1D">
              <w:rPr>
                <w:rFonts w:ascii="Times New Roman" w:eastAsia="Times New Roman" w:hAnsi="Times New Roman" w:cs="Times New Roman"/>
                <w:color w:val="000000"/>
              </w:rPr>
              <w:t>950(.1-.3)</w:t>
            </w:r>
          </w:p>
        </w:tc>
      </w:tr>
      <w:tr w:rsidR="0060261D" w:rsidRPr="0060261D" w14:paraId="22A2C6DF" w14:textId="77777777" w:rsidTr="00261303">
        <w:trPr>
          <w:trHeight w:val="36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295C58" w14:textId="77777777" w:rsidR="0060261D" w:rsidRPr="0060261D" w:rsidRDefault="0060261D" w:rsidP="006026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61D">
              <w:rPr>
                <w:rFonts w:ascii="Times New Roman" w:eastAsia="Times New Roman" w:hAnsi="Times New Roman" w:cs="Times New Roman"/>
                <w:color w:val="000000"/>
              </w:rPr>
              <w:t>Intracranial injury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892F5" w14:textId="77777777" w:rsidR="0060261D" w:rsidRPr="0060261D" w:rsidRDefault="0060261D" w:rsidP="00602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1D">
              <w:rPr>
                <w:rFonts w:ascii="Times New Roman" w:eastAsia="Times New Roman" w:hAnsi="Times New Roman" w:cs="Times New Roman"/>
                <w:color w:val="000000"/>
              </w:rPr>
              <w:t>S06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A8591" w14:textId="77777777" w:rsidR="0060261D" w:rsidRPr="0060261D" w:rsidRDefault="0060261D" w:rsidP="00602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1D">
              <w:rPr>
                <w:rFonts w:ascii="Times New Roman" w:eastAsia="Times New Roman" w:hAnsi="Times New Roman" w:cs="Times New Roman"/>
                <w:color w:val="000000"/>
              </w:rPr>
              <w:t>850-854, 995.55, [800, 801, 803, 804] (.10-.49; .60-.99)</w:t>
            </w:r>
          </w:p>
        </w:tc>
      </w:tr>
      <w:tr w:rsidR="0060261D" w:rsidRPr="0060261D" w14:paraId="2D31B59F" w14:textId="77777777" w:rsidTr="00261303">
        <w:trPr>
          <w:trHeight w:val="360"/>
        </w:trPr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B41F85" w14:textId="77777777" w:rsidR="0060261D" w:rsidRPr="0060261D" w:rsidRDefault="0060261D" w:rsidP="006026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61D">
              <w:rPr>
                <w:rFonts w:ascii="Times New Roman" w:eastAsia="Times New Roman" w:hAnsi="Times New Roman" w:cs="Times New Roman"/>
                <w:color w:val="000000"/>
              </w:rPr>
              <w:t>Crushing injury of skull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A083B" w14:textId="77777777" w:rsidR="0060261D" w:rsidRPr="0060261D" w:rsidRDefault="0060261D" w:rsidP="00602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1D">
              <w:rPr>
                <w:rFonts w:ascii="Times New Roman" w:eastAsia="Times New Roman" w:hAnsi="Times New Roman" w:cs="Times New Roman"/>
                <w:color w:val="000000"/>
              </w:rPr>
              <w:t>S07.1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AB43F" w14:textId="77777777" w:rsidR="0060261D" w:rsidRPr="0060261D" w:rsidRDefault="0060261D" w:rsidP="006026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61D">
              <w:rPr>
                <w:rFonts w:ascii="Times New Roman" w:eastAsia="Times New Roman" w:hAnsi="Times New Roman" w:cs="Times New Roman"/>
                <w:color w:val="000000"/>
              </w:rPr>
              <w:t>General Equivalence Mapping equivalent not classified as TBI in Barell Matrix</w:t>
            </w:r>
          </w:p>
        </w:tc>
      </w:tr>
      <w:tr w:rsidR="0060261D" w:rsidRPr="0060261D" w14:paraId="1FEA1CDB" w14:textId="77777777" w:rsidTr="00261303">
        <w:trPr>
          <w:trHeight w:val="795"/>
        </w:trPr>
        <w:tc>
          <w:tcPr>
            <w:tcW w:w="9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115B58" w14:textId="77777777" w:rsidR="0060261D" w:rsidRPr="0060261D" w:rsidRDefault="0060261D" w:rsidP="006026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602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gramEnd"/>
            <w:r w:rsidRPr="00602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CD-10 codes obtained from Table C in Hedegaard H, Johnson RL, Warner M, Chen L-H, </w:t>
            </w:r>
            <w:proofErr w:type="spellStart"/>
            <w:r w:rsidRPr="00602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est</w:t>
            </w:r>
            <w:proofErr w:type="spellEnd"/>
            <w:r w:rsidRPr="00602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L. Proposed Framework for Presenting Injury Data Using the International Classification of Diseases, Tenth Revision, Clinical Modification Diagnosis Codes. National Health Statistics Reports; no 89. Hyattsville, MD: National Center for Health Statistics; 2016.</w:t>
            </w:r>
          </w:p>
        </w:tc>
      </w:tr>
      <w:tr w:rsidR="0060261D" w:rsidRPr="0060261D" w14:paraId="093E3080" w14:textId="77777777" w:rsidTr="00261303">
        <w:trPr>
          <w:trHeight w:val="585"/>
        </w:trPr>
        <w:tc>
          <w:tcPr>
            <w:tcW w:w="9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61C7E2" w14:textId="77777777" w:rsidR="0060261D" w:rsidRPr="0060261D" w:rsidRDefault="0060261D" w:rsidP="0060261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2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 w:rsidRPr="00602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CD-9 Codes adapted from Barell V, </w:t>
            </w:r>
            <w:proofErr w:type="spellStart"/>
            <w:r w:rsidRPr="00602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aronson</w:t>
            </w:r>
            <w:proofErr w:type="spellEnd"/>
            <w:r w:rsidRPr="00602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Daniel L, Fingerhut LA, Mackenzie EJ, </w:t>
            </w:r>
            <w:proofErr w:type="spellStart"/>
            <w:r w:rsidRPr="00602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v</w:t>
            </w:r>
            <w:proofErr w:type="spellEnd"/>
            <w:r w:rsidRPr="00602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, Boyko V, et al. An introduction to the Barell body region by nature of injury diagnosis matrix. </w:t>
            </w:r>
            <w:proofErr w:type="spellStart"/>
            <w:r w:rsidRPr="00602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j</w:t>
            </w:r>
            <w:proofErr w:type="spellEnd"/>
            <w:r w:rsidRPr="0060261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ev. 2002;8(2):91-6.</w:t>
            </w:r>
          </w:p>
        </w:tc>
      </w:tr>
    </w:tbl>
    <w:p w14:paraId="7075FD54" w14:textId="31D75AAB" w:rsidR="0060261D" w:rsidRDefault="0060261D"/>
    <w:p w14:paraId="4F0F7D01" w14:textId="77777777" w:rsidR="0060261D" w:rsidRDefault="0060261D">
      <w:pPr>
        <w:sectPr w:rsidR="0060261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DBE267E" w14:textId="73C822BC" w:rsidR="0060261D" w:rsidRDefault="0060261D">
      <w:r w:rsidRPr="0060261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 xml:space="preserve">Table </w:t>
      </w:r>
      <w:r w:rsidR="00401E3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</w:t>
      </w:r>
      <w:r w:rsidR="000573F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1.</w:t>
      </w:r>
      <w:r w:rsidRPr="0060261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3. </w:t>
      </w:r>
      <w:r w:rsidRPr="0060261D">
        <w:rPr>
          <w:rFonts w:ascii="Times New Roman" w:eastAsia="Times New Roman" w:hAnsi="Times New Roman" w:cs="Times New Roman"/>
          <w:color w:val="000000"/>
          <w:sz w:val="24"/>
          <w:szCs w:val="24"/>
        </w:rPr>
        <w:t>Number of included admissions by state</w:t>
      </w:r>
    </w:p>
    <w:tbl>
      <w:tblPr>
        <w:tblStyle w:val="1"/>
        <w:tblW w:w="0" w:type="auto"/>
        <w:tblInd w:w="-5" w:type="dxa"/>
        <w:tblLook w:val="0400" w:firstRow="0" w:lastRow="0" w:firstColumn="0" w:lastColumn="0" w:noHBand="0" w:noVBand="1"/>
      </w:tblPr>
      <w:tblGrid>
        <w:gridCol w:w="1677"/>
        <w:gridCol w:w="830"/>
        <w:gridCol w:w="830"/>
        <w:gridCol w:w="830"/>
        <w:gridCol w:w="830"/>
        <w:gridCol w:w="830"/>
        <w:gridCol w:w="830"/>
        <w:gridCol w:w="830"/>
        <w:gridCol w:w="950"/>
      </w:tblGrid>
      <w:tr w:rsidR="0060261D" w:rsidRPr="0060261D" w14:paraId="7BEB6E26" w14:textId="77777777" w:rsidTr="0060261D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</w:tcPr>
          <w:p w14:paraId="68F88A74" w14:textId="77777777" w:rsidR="0060261D" w:rsidRPr="0060261D" w:rsidRDefault="0060261D" w:rsidP="0060261D">
            <w:pPr>
              <w:spacing w:line="240" w:lineRule="auto"/>
              <w:rPr>
                <w:b/>
                <w:color w:val="000000"/>
              </w:rPr>
            </w:pPr>
            <w:r w:rsidRPr="0060261D">
              <w:rPr>
                <w:b/>
                <w:color w:val="000000"/>
              </w:rPr>
              <w:t> Ye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E484F2" w14:textId="77777777" w:rsidR="0060261D" w:rsidRPr="0060261D" w:rsidRDefault="0060261D" w:rsidP="0060261D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60261D">
              <w:rPr>
                <w:b/>
                <w:bCs/>
                <w:color w:val="000000"/>
              </w:rPr>
              <w:t>20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CCF49B" w14:textId="77777777" w:rsidR="0060261D" w:rsidRPr="0060261D" w:rsidRDefault="0060261D" w:rsidP="0060261D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60261D">
              <w:rPr>
                <w:b/>
                <w:bCs/>
                <w:color w:val="000000"/>
              </w:rPr>
              <w:t>20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D0BD19" w14:textId="77777777" w:rsidR="0060261D" w:rsidRPr="0060261D" w:rsidRDefault="0060261D" w:rsidP="0060261D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60261D">
              <w:rPr>
                <w:b/>
                <w:bCs/>
                <w:color w:val="000000"/>
              </w:rPr>
              <w:t>20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F312F1" w14:textId="77777777" w:rsidR="0060261D" w:rsidRPr="0060261D" w:rsidRDefault="0060261D" w:rsidP="0060261D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60261D">
              <w:rPr>
                <w:b/>
                <w:bCs/>
                <w:color w:val="000000"/>
              </w:rPr>
              <w:t>20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2A7D7E" w14:textId="77777777" w:rsidR="0060261D" w:rsidRPr="0060261D" w:rsidRDefault="0060261D" w:rsidP="0060261D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60261D">
              <w:rPr>
                <w:b/>
                <w:bCs/>
                <w:color w:val="000000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1D31BA" w14:textId="77777777" w:rsidR="0060261D" w:rsidRPr="0060261D" w:rsidRDefault="0060261D" w:rsidP="0060261D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60261D">
              <w:rPr>
                <w:b/>
                <w:bCs/>
                <w:color w:val="000000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097613" w14:textId="77777777" w:rsidR="0060261D" w:rsidRPr="0060261D" w:rsidRDefault="0060261D" w:rsidP="0060261D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60261D">
              <w:rPr>
                <w:b/>
                <w:bCs/>
                <w:color w:val="000000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14:paraId="43039802" w14:textId="77777777" w:rsidR="0060261D" w:rsidRPr="0060261D" w:rsidRDefault="0060261D" w:rsidP="0060261D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60261D">
              <w:rPr>
                <w:b/>
                <w:bCs/>
                <w:color w:val="000000"/>
              </w:rPr>
              <w:t>Total</w:t>
            </w:r>
          </w:p>
        </w:tc>
      </w:tr>
      <w:tr w:rsidR="0060261D" w:rsidRPr="0060261D" w14:paraId="727AD42E" w14:textId="77777777" w:rsidTr="0060261D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8" w:space="0" w:color="000000"/>
              <w:bottom w:val="nil"/>
              <w:right w:val="nil"/>
            </w:tcBorders>
            <w:shd w:val="clear" w:color="auto" w:fill="auto"/>
          </w:tcPr>
          <w:p w14:paraId="11ED9773" w14:textId="77777777" w:rsidR="0060261D" w:rsidRPr="0060261D" w:rsidRDefault="0060261D" w:rsidP="0060261D">
            <w:pPr>
              <w:spacing w:line="240" w:lineRule="auto"/>
              <w:rPr>
                <w:color w:val="000000"/>
              </w:rPr>
            </w:pPr>
            <w:r w:rsidRPr="0060261D">
              <w:rPr>
                <w:color w:val="000000"/>
              </w:rPr>
              <w:t>Arkans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7E321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22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1465A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23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4AA9B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20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1FA30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20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7E345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20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6B41F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21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8CBE0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19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EE21635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14796</w:t>
            </w:r>
          </w:p>
        </w:tc>
      </w:tr>
      <w:tr w:rsidR="0060261D" w:rsidRPr="0060261D" w14:paraId="1D1961DD" w14:textId="77777777" w:rsidTr="0060261D">
        <w:trPr>
          <w:trHeight w:val="20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</w:tcPr>
          <w:p w14:paraId="6D2ADC53" w14:textId="77777777" w:rsidR="0060261D" w:rsidRPr="0060261D" w:rsidRDefault="0060261D" w:rsidP="0060261D">
            <w:pPr>
              <w:spacing w:line="240" w:lineRule="auto"/>
              <w:rPr>
                <w:color w:val="000000"/>
              </w:rPr>
            </w:pPr>
            <w:r w:rsidRPr="0060261D">
              <w:rPr>
                <w:color w:val="000000"/>
              </w:rPr>
              <w:t>Colorad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3407C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4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D90EA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4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D3FDE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4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7FFD7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3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EACEE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4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CE76D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4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70694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4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3144EA1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29025</w:t>
            </w:r>
          </w:p>
        </w:tc>
      </w:tr>
      <w:tr w:rsidR="0060261D" w:rsidRPr="0060261D" w14:paraId="312401A7" w14:textId="77777777" w:rsidTr="0060261D">
        <w:trPr>
          <w:trHeight w:val="20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</w:tcPr>
          <w:p w14:paraId="71CC19EC" w14:textId="77777777" w:rsidR="0060261D" w:rsidRPr="0060261D" w:rsidRDefault="0060261D" w:rsidP="0060261D">
            <w:pPr>
              <w:spacing w:line="240" w:lineRule="auto"/>
              <w:rPr>
                <w:color w:val="000000"/>
              </w:rPr>
            </w:pPr>
            <w:r w:rsidRPr="0060261D">
              <w:rPr>
                <w:color w:val="000000"/>
              </w:rPr>
              <w:t>Geor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B6D3E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7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ABCC3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7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86B7E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7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094C4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6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814CB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7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297AC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7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178DA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7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3C61518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51517</w:t>
            </w:r>
          </w:p>
        </w:tc>
      </w:tr>
      <w:tr w:rsidR="0060261D" w:rsidRPr="0060261D" w14:paraId="579988F5" w14:textId="77777777" w:rsidTr="0060261D">
        <w:trPr>
          <w:trHeight w:val="20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</w:tcPr>
          <w:p w14:paraId="4D602588" w14:textId="77777777" w:rsidR="0060261D" w:rsidRPr="0060261D" w:rsidRDefault="0060261D" w:rsidP="0060261D">
            <w:pPr>
              <w:spacing w:line="240" w:lineRule="auto"/>
              <w:rPr>
                <w:color w:val="000000"/>
              </w:rPr>
            </w:pPr>
            <w:r w:rsidRPr="0060261D">
              <w:rPr>
                <w:color w:val="000000"/>
              </w:rPr>
              <w:t>Io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C9F48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1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774EF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1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DBE54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1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B7D9F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1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F262F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1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8C8B8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1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90732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1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FF5E686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11771</w:t>
            </w:r>
          </w:p>
        </w:tc>
      </w:tr>
      <w:tr w:rsidR="0060261D" w:rsidRPr="0060261D" w14:paraId="2E3DEDFE" w14:textId="77777777" w:rsidTr="0060261D">
        <w:trPr>
          <w:trHeight w:val="20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</w:tcPr>
          <w:p w14:paraId="3827F685" w14:textId="77777777" w:rsidR="0060261D" w:rsidRPr="0060261D" w:rsidRDefault="0060261D" w:rsidP="0060261D">
            <w:pPr>
              <w:spacing w:line="240" w:lineRule="auto"/>
              <w:rPr>
                <w:color w:val="000000"/>
              </w:rPr>
            </w:pPr>
            <w:r w:rsidRPr="0060261D">
              <w:rPr>
                <w:color w:val="000000"/>
              </w:rPr>
              <w:t>Kans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92C26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2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F93DB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2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821AE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1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10A6C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1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98E9A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1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07AB9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1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0B757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1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BB65DEB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13229</w:t>
            </w:r>
          </w:p>
        </w:tc>
      </w:tr>
      <w:tr w:rsidR="0060261D" w:rsidRPr="0060261D" w14:paraId="2126D69C" w14:textId="77777777" w:rsidTr="0060261D">
        <w:trPr>
          <w:trHeight w:val="20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</w:tcPr>
          <w:p w14:paraId="18DFF926" w14:textId="77777777" w:rsidR="0060261D" w:rsidRPr="0060261D" w:rsidRDefault="0060261D" w:rsidP="0060261D">
            <w:pPr>
              <w:spacing w:line="240" w:lineRule="auto"/>
              <w:rPr>
                <w:color w:val="000000"/>
              </w:rPr>
            </w:pPr>
            <w:r w:rsidRPr="0060261D">
              <w:rPr>
                <w:color w:val="000000"/>
              </w:rPr>
              <w:t>Kentuc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5F268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3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1642F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3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D4834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2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7A04C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2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D604C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2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41188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2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18B03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2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55ECE8E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20106</w:t>
            </w:r>
          </w:p>
        </w:tc>
      </w:tr>
      <w:tr w:rsidR="0060261D" w:rsidRPr="0060261D" w14:paraId="3458F4DB" w14:textId="77777777" w:rsidTr="0060261D">
        <w:trPr>
          <w:trHeight w:val="20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</w:tcPr>
          <w:p w14:paraId="6A03DAE9" w14:textId="77777777" w:rsidR="0060261D" w:rsidRPr="0060261D" w:rsidRDefault="0060261D" w:rsidP="0060261D">
            <w:pPr>
              <w:spacing w:line="240" w:lineRule="auto"/>
              <w:rPr>
                <w:color w:val="000000"/>
              </w:rPr>
            </w:pPr>
            <w:r w:rsidRPr="0060261D">
              <w:rPr>
                <w:color w:val="000000"/>
              </w:rPr>
              <w:t>North Carol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21E59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7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2FFEB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6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0AE10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6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297E5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5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9FE3C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6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B4007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6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42C87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6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1F6D04AC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45428</w:t>
            </w:r>
          </w:p>
        </w:tc>
      </w:tr>
      <w:tr w:rsidR="0060261D" w:rsidRPr="0060261D" w14:paraId="7984432B" w14:textId="77777777" w:rsidTr="0060261D">
        <w:trPr>
          <w:trHeight w:val="20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</w:tcPr>
          <w:p w14:paraId="53B63C24" w14:textId="77777777" w:rsidR="0060261D" w:rsidRPr="0060261D" w:rsidRDefault="0060261D" w:rsidP="0060261D">
            <w:pPr>
              <w:spacing w:line="240" w:lineRule="auto"/>
              <w:rPr>
                <w:color w:val="000000"/>
              </w:rPr>
            </w:pPr>
            <w:r w:rsidRPr="0060261D">
              <w:rPr>
                <w:color w:val="000000"/>
              </w:rPr>
              <w:t>New Jers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E0EF7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7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0E410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6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9F47B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6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4F523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5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D337A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5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CC182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5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8918A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4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5E4119B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42636</w:t>
            </w:r>
          </w:p>
        </w:tc>
      </w:tr>
      <w:tr w:rsidR="0060261D" w:rsidRPr="0060261D" w14:paraId="5E54ECFE" w14:textId="77777777" w:rsidTr="0060261D">
        <w:trPr>
          <w:trHeight w:val="20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</w:tcPr>
          <w:p w14:paraId="6211BCFC" w14:textId="77777777" w:rsidR="0060261D" w:rsidRPr="0060261D" w:rsidRDefault="0060261D" w:rsidP="0060261D">
            <w:pPr>
              <w:spacing w:line="240" w:lineRule="auto"/>
              <w:rPr>
                <w:color w:val="000000"/>
              </w:rPr>
            </w:pPr>
            <w:r w:rsidRPr="0060261D">
              <w:rPr>
                <w:color w:val="000000"/>
              </w:rPr>
              <w:t>New Mex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BECD5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1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986B0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1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0E992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1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D8BDD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1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B60A6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1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77F17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1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39DCD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1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43599278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9766</w:t>
            </w:r>
          </w:p>
        </w:tc>
      </w:tr>
      <w:tr w:rsidR="0060261D" w:rsidRPr="0060261D" w14:paraId="5C24FE36" w14:textId="77777777" w:rsidTr="0060261D">
        <w:trPr>
          <w:trHeight w:val="20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</w:tcPr>
          <w:p w14:paraId="7B14BF96" w14:textId="77777777" w:rsidR="0060261D" w:rsidRPr="0060261D" w:rsidRDefault="0060261D" w:rsidP="0060261D">
            <w:pPr>
              <w:spacing w:line="240" w:lineRule="auto"/>
              <w:rPr>
                <w:color w:val="000000"/>
              </w:rPr>
            </w:pPr>
            <w:r w:rsidRPr="0060261D">
              <w:rPr>
                <w:color w:val="000000"/>
              </w:rPr>
              <w:t>Nev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6CC3C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1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6059F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2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266DA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2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0749E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2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68672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2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0B454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2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2F087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2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6D2481A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14564</w:t>
            </w:r>
          </w:p>
        </w:tc>
      </w:tr>
      <w:tr w:rsidR="0060261D" w:rsidRPr="0060261D" w14:paraId="556F1990" w14:textId="77777777" w:rsidTr="0060261D">
        <w:trPr>
          <w:trHeight w:val="20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</w:tcPr>
          <w:p w14:paraId="1239459F" w14:textId="77777777" w:rsidR="0060261D" w:rsidRPr="0060261D" w:rsidRDefault="0060261D" w:rsidP="0060261D">
            <w:pPr>
              <w:spacing w:line="240" w:lineRule="auto"/>
              <w:rPr>
                <w:color w:val="000000"/>
              </w:rPr>
            </w:pPr>
            <w:r w:rsidRPr="0060261D">
              <w:rPr>
                <w:color w:val="000000"/>
              </w:rPr>
              <w:t>Oreg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09CBC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2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9A612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2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4EF36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2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9A909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2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67D83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2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9C9C1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2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DCFAC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2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0B4DC2B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17247</w:t>
            </w:r>
          </w:p>
        </w:tc>
      </w:tr>
      <w:tr w:rsidR="0060261D" w:rsidRPr="0060261D" w14:paraId="2E86F331" w14:textId="77777777" w:rsidTr="0060261D">
        <w:trPr>
          <w:trHeight w:val="20"/>
        </w:trPr>
        <w:tc>
          <w:tcPr>
            <w:tcW w:w="0" w:type="auto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</w:tcPr>
          <w:p w14:paraId="22348F24" w14:textId="77777777" w:rsidR="0060261D" w:rsidRPr="0060261D" w:rsidRDefault="0060261D" w:rsidP="0060261D">
            <w:pPr>
              <w:spacing w:line="240" w:lineRule="auto"/>
              <w:rPr>
                <w:color w:val="000000"/>
              </w:rPr>
            </w:pPr>
            <w:r w:rsidRPr="0060261D">
              <w:rPr>
                <w:color w:val="000000"/>
              </w:rPr>
              <w:t>Rhode I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42C26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E7FFF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163CF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EAD93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5D524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E9FEB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9CC0C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27E59B63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4354</w:t>
            </w:r>
          </w:p>
        </w:tc>
      </w:tr>
      <w:tr w:rsidR="0060261D" w:rsidRPr="0060261D" w14:paraId="6CB94ABE" w14:textId="77777777" w:rsidTr="0060261D">
        <w:trPr>
          <w:trHeight w:val="2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</w:tcPr>
          <w:p w14:paraId="0A2C6A8F" w14:textId="77777777" w:rsidR="0060261D" w:rsidRPr="0060261D" w:rsidRDefault="0060261D" w:rsidP="0060261D">
            <w:pPr>
              <w:spacing w:line="240" w:lineRule="auto"/>
              <w:rPr>
                <w:color w:val="000000"/>
              </w:rPr>
            </w:pPr>
            <w:r w:rsidRPr="0060261D">
              <w:rPr>
                <w:color w:val="00000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5009590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42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2769631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410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A6CD0AE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387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B8E9F38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368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97EF27F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384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629D318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394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D941B35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378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5E491C7" w14:textId="77777777" w:rsidR="0060261D" w:rsidRPr="0060261D" w:rsidRDefault="0060261D" w:rsidP="0060261D">
            <w:pPr>
              <w:spacing w:line="240" w:lineRule="auto"/>
              <w:jc w:val="center"/>
              <w:rPr>
                <w:color w:val="000000"/>
              </w:rPr>
            </w:pPr>
            <w:r w:rsidRPr="0060261D">
              <w:rPr>
                <w:color w:val="000000"/>
              </w:rPr>
              <w:t>274439</w:t>
            </w:r>
          </w:p>
        </w:tc>
      </w:tr>
    </w:tbl>
    <w:p w14:paraId="5919FEB5" w14:textId="1B7557DB" w:rsidR="0060261D" w:rsidRDefault="0060261D" w:rsidP="0060261D">
      <w:pPr>
        <w:spacing w:line="240" w:lineRule="auto"/>
      </w:pPr>
    </w:p>
    <w:p w14:paraId="3FAE0E8A" w14:textId="77777777" w:rsidR="0060261D" w:rsidRDefault="0060261D">
      <w:pPr>
        <w:sectPr w:rsidR="0060261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FB837B5" w14:textId="1AB1C714" w:rsidR="0060261D" w:rsidRPr="00401E32" w:rsidRDefault="006D7D02" w:rsidP="00B2249F">
      <w:pPr>
        <w:spacing w:after="0"/>
        <w:rPr>
          <w:sz w:val="24"/>
          <w:szCs w:val="24"/>
        </w:rPr>
      </w:pPr>
      <w:r w:rsidRPr="0060261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 xml:space="preserve">Table </w:t>
      </w:r>
      <w:r w:rsidR="00401E32" w:rsidRPr="00401E3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</w:t>
      </w:r>
      <w:r w:rsidR="000573F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1.</w:t>
      </w:r>
      <w:r w:rsidRPr="0060261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4.</w:t>
      </w:r>
      <w:r w:rsidRPr="0060261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ffects of the transition to ICD-10-CM on outcomes in states with &gt;90% ECOI completion</w:t>
      </w:r>
    </w:p>
    <w:tbl>
      <w:tblPr>
        <w:tblW w:w="9581" w:type="dxa"/>
        <w:tblLook w:val="04A0" w:firstRow="1" w:lastRow="0" w:firstColumn="1" w:lastColumn="0" w:noHBand="0" w:noVBand="1"/>
      </w:tblPr>
      <w:tblGrid>
        <w:gridCol w:w="4393"/>
        <w:gridCol w:w="826"/>
        <w:gridCol w:w="1155"/>
        <w:gridCol w:w="316"/>
        <w:gridCol w:w="1138"/>
        <w:gridCol w:w="316"/>
        <w:gridCol w:w="1122"/>
        <w:gridCol w:w="316"/>
      </w:tblGrid>
      <w:tr w:rsidR="00B2249F" w:rsidRPr="00B2249F" w14:paraId="2DD84323" w14:textId="77777777" w:rsidTr="00A57B5A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63A7D7E" w14:textId="77777777" w:rsidR="00B2249F" w:rsidRPr="00B2249F" w:rsidRDefault="00B2249F" w:rsidP="00B224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4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CED3552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itial level</w:t>
            </w:r>
            <w:r w:rsidRPr="00B224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Jan 2011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43236FDE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nthly trend</w:t>
            </w:r>
            <w:r w:rsidRPr="00B224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before transi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18772C3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2249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044A77E3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vel change after</w:t>
            </w:r>
            <w:r w:rsidRPr="00B224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transi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7E5F929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B2249F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0C946E7E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B224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end</w:t>
            </w:r>
            <w:proofErr w:type="gramEnd"/>
            <w:r w:rsidRPr="00B224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hange after </w:t>
            </w:r>
            <w:r w:rsidRPr="00B224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transi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55F8E06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B2249F" w:rsidRPr="00B2249F" w14:paraId="0A6D0551" w14:textId="77777777" w:rsidTr="00A57B5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947014" w14:textId="7BCBCC80" w:rsidR="00B2249F" w:rsidRPr="00B2249F" w:rsidRDefault="00B2249F" w:rsidP="00B224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OI Completion, %</w:t>
            </w: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9C8B5A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ADE9A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5A8ACB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8B6736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0357CF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4C8E32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F7E084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2249F" w:rsidRPr="00B2249F" w14:paraId="32BC4724" w14:textId="77777777" w:rsidTr="00A57B5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D8D8D8" w:fill="D8D8D8"/>
            <w:noWrap/>
            <w:vAlign w:val="bottom"/>
            <w:hideMark/>
          </w:tcPr>
          <w:p w14:paraId="1371B458" w14:textId="77777777" w:rsidR="00B2249F" w:rsidRPr="00B2249F" w:rsidRDefault="00B2249F" w:rsidP="00B224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nt of Injury, %</w:t>
            </w:r>
            <w:r w:rsidRPr="00B224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D8D8D8" w:fill="D8D8D8"/>
            <w:vAlign w:val="center"/>
            <w:hideMark/>
          </w:tcPr>
          <w:p w14:paraId="0C204520" w14:textId="77777777" w:rsidR="00B2249F" w:rsidRPr="00B2249F" w:rsidRDefault="00B2249F" w:rsidP="00B224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nil"/>
            </w:tcBorders>
            <w:shd w:val="clear" w:color="D8D8D8" w:fill="D8D8D8"/>
            <w:vAlign w:val="center"/>
            <w:hideMark/>
          </w:tcPr>
          <w:p w14:paraId="4D089618" w14:textId="77777777" w:rsidR="00B2249F" w:rsidRPr="00B2249F" w:rsidRDefault="00B2249F" w:rsidP="00B224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D8D8D8" w:fill="D8D8D8"/>
            <w:vAlign w:val="center"/>
            <w:hideMark/>
          </w:tcPr>
          <w:p w14:paraId="5D72FCC5" w14:textId="77777777" w:rsidR="00B2249F" w:rsidRPr="00B2249F" w:rsidRDefault="00B2249F" w:rsidP="00B224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D8D8D8" w:fill="D8D8D8"/>
            <w:vAlign w:val="center"/>
            <w:hideMark/>
          </w:tcPr>
          <w:p w14:paraId="1F57FA8B" w14:textId="77777777" w:rsidR="00B2249F" w:rsidRPr="00B2249F" w:rsidRDefault="00B2249F" w:rsidP="00B224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D8D8D8" w:fill="D8D8D8"/>
            <w:vAlign w:val="center"/>
            <w:hideMark/>
          </w:tcPr>
          <w:p w14:paraId="0D336C55" w14:textId="77777777" w:rsidR="00B2249F" w:rsidRPr="00B2249F" w:rsidRDefault="00B2249F" w:rsidP="00B224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D8D8D8" w:fill="D8D8D8"/>
            <w:vAlign w:val="center"/>
            <w:hideMark/>
          </w:tcPr>
          <w:p w14:paraId="08CFB773" w14:textId="77777777" w:rsidR="00B2249F" w:rsidRPr="00B2249F" w:rsidRDefault="00B2249F" w:rsidP="00B224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D8D8D8" w:fill="D8D8D8"/>
            <w:vAlign w:val="center"/>
            <w:hideMark/>
          </w:tcPr>
          <w:p w14:paraId="23BD5D98" w14:textId="77777777" w:rsidR="00B2249F" w:rsidRPr="00B2249F" w:rsidRDefault="00B2249F" w:rsidP="00B224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B2249F" w:rsidRPr="00B2249F" w14:paraId="47F57400" w14:textId="77777777" w:rsidTr="00A57B5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C020F62" w14:textId="54713D37" w:rsidR="00B2249F" w:rsidRPr="00B2249F" w:rsidRDefault="00B2249F" w:rsidP="00B224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ntentional</w:t>
            </w:r>
          </w:p>
        </w:tc>
        <w:tc>
          <w:tcPr>
            <w:tcW w:w="9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152499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A077B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6DC3EF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2A840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FD85FA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24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9A2C8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B6C020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24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‡</w:t>
            </w:r>
          </w:p>
        </w:tc>
      </w:tr>
      <w:tr w:rsidR="00B2249F" w:rsidRPr="00B2249F" w14:paraId="261D7C03" w14:textId="77777777" w:rsidTr="00A57B5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E6FFED1" w14:textId="1746446B" w:rsidR="00B2249F" w:rsidRPr="00B2249F" w:rsidRDefault="00B2249F" w:rsidP="00B224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ntional Self-Harm</w:t>
            </w:r>
          </w:p>
        </w:tc>
        <w:tc>
          <w:tcPr>
            <w:tcW w:w="9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8F5119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6F643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C23B70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24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‡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EFC06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C73ED4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24440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C1210B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2249F" w:rsidRPr="00B2249F" w14:paraId="65E66FCF" w14:textId="77777777" w:rsidTr="00A57B5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42B50D6" w14:textId="7DBB83C0" w:rsidR="00B2249F" w:rsidRPr="00B2249F" w:rsidRDefault="00B2249F" w:rsidP="00B224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ault</w:t>
            </w:r>
          </w:p>
        </w:tc>
        <w:tc>
          <w:tcPr>
            <w:tcW w:w="9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C9021A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698C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81259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CF26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6BD771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24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506CF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2F750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2249F" w:rsidRPr="00B2249F" w14:paraId="043FA812" w14:textId="77777777" w:rsidTr="00A57B5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45C376F" w14:textId="1DBA5683" w:rsidR="00B2249F" w:rsidRPr="00B2249F" w:rsidRDefault="00B2249F" w:rsidP="00B224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9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C771FE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D00DB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C69479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24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‡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3AA14D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4ADB6C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24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D0668B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FAD80F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2249F" w:rsidRPr="00B2249F" w14:paraId="5C79EC21" w14:textId="77777777" w:rsidTr="00A57B5A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nil"/>
            </w:tcBorders>
            <w:shd w:val="clear" w:color="D8D8D8" w:fill="D8D8D8"/>
            <w:noWrap/>
            <w:vAlign w:val="bottom"/>
            <w:hideMark/>
          </w:tcPr>
          <w:p w14:paraId="191F6E51" w14:textId="05A1D512" w:rsidR="00B2249F" w:rsidRPr="00B2249F" w:rsidRDefault="00B2249F" w:rsidP="00B224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verity of Injury, % (ICDPIC-R Version 1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224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D8D8D8" w:fill="D8D8D8"/>
            <w:vAlign w:val="center"/>
            <w:hideMark/>
          </w:tcPr>
          <w:p w14:paraId="65D7E09B" w14:textId="77777777" w:rsidR="00B2249F" w:rsidRPr="00B2249F" w:rsidRDefault="00B2249F" w:rsidP="00B224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nil"/>
            </w:tcBorders>
            <w:shd w:val="clear" w:color="D8D8D8" w:fill="D8D8D8"/>
            <w:vAlign w:val="center"/>
            <w:hideMark/>
          </w:tcPr>
          <w:p w14:paraId="25D08994" w14:textId="77777777" w:rsidR="00B2249F" w:rsidRPr="00B2249F" w:rsidRDefault="00B2249F" w:rsidP="00B224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D8D8D8" w:fill="D8D8D8"/>
            <w:vAlign w:val="center"/>
            <w:hideMark/>
          </w:tcPr>
          <w:p w14:paraId="4C3AC27D" w14:textId="77777777" w:rsidR="00B2249F" w:rsidRPr="00B2249F" w:rsidRDefault="00B2249F" w:rsidP="00B224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D8D8D8" w:fill="D8D8D8"/>
            <w:vAlign w:val="center"/>
            <w:hideMark/>
          </w:tcPr>
          <w:p w14:paraId="05441971" w14:textId="77777777" w:rsidR="00B2249F" w:rsidRPr="00B2249F" w:rsidRDefault="00B2249F" w:rsidP="00B224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D8D8D8" w:fill="D8D8D8"/>
            <w:vAlign w:val="center"/>
            <w:hideMark/>
          </w:tcPr>
          <w:p w14:paraId="2090CA56" w14:textId="77777777" w:rsidR="00B2249F" w:rsidRPr="00B2249F" w:rsidRDefault="00B2249F" w:rsidP="00B224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D8D8D8" w:fill="D8D8D8"/>
            <w:vAlign w:val="center"/>
            <w:hideMark/>
          </w:tcPr>
          <w:p w14:paraId="6DAF0740" w14:textId="77777777" w:rsidR="00B2249F" w:rsidRPr="00B2249F" w:rsidRDefault="00B2249F" w:rsidP="00B224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D8D8D8" w:fill="D8D8D8"/>
            <w:vAlign w:val="center"/>
            <w:hideMark/>
          </w:tcPr>
          <w:p w14:paraId="6EB6236D" w14:textId="77777777" w:rsidR="00B2249F" w:rsidRPr="00B2249F" w:rsidRDefault="00B2249F" w:rsidP="00B224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B2249F" w:rsidRPr="00B2249F" w14:paraId="1EE3F34B" w14:textId="77777777" w:rsidTr="00A57B5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9E9B" w14:textId="77777777" w:rsidR="00B2249F" w:rsidRPr="00B2249F" w:rsidRDefault="00B2249F" w:rsidP="00B224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, GEMmin (ISS: 0-8)</w:t>
            </w:r>
          </w:p>
        </w:tc>
        <w:tc>
          <w:tcPr>
            <w:tcW w:w="9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257A5F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47516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9CC062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D3EF4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B4D7D5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8BAE7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B7166C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2249F" w:rsidRPr="00B2249F" w14:paraId="0AA7D3EE" w14:textId="77777777" w:rsidTr="00A57B5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57B8" w14:textId="77777777" w:rsidR="00B2249F" w:rsidRPr="00B2249F" w:rsidRDefault="00B2249F" w:rsidP="00B224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, GEMmin (ISS: 9-15)</w:t>
            </w:r>
          </w:p>
        </w:tc>
        <w:tc>
          <w:tcPr>
            <w:tcW w:w="9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A6EEA8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E8170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58A0CB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24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764B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00079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0B01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C61887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2249F" w:rsidRPr="00B2249F" w14:paraId="360FA027" w14:textId="77777777" w:rsidTr="00A57B5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9FF9D" w14:textId="77777777" w:rsidR="00B2249F" w:rsidRPr="00B2249F" w:rsidRDefault="00B2249F" w:rsidP="00B224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, GEMmin (ISS&gt;15)</w:t>
            </w:r>
          </w:p>
        </w:tc>
        <w:tc>
          <w:tcPr>
            <w:tcW w:w="9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50260A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D03F13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1095E5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32B70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B638D6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AF4FB8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9227DA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24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†</w:t>
            </w:r>
          </w:p>
        </w:tc>
      </w:tr>
      <w:tr w:rsidR="00B2249F" w:rsidRPr="00B2249F" w14:paraId="545773DB" w14:textId="77777777" w:rsidTr="00A57B5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FB65D" w14:textId="77777777" w:rsidR="00B2249F" w:rsidRPr="00B2249F" w:rsidRDefault="00B2249F" w:rsidP="00B224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, GEMmax (ISS: 0-8)</w:t>
            </w:r>
          </w:p>
        </w:tc>
        <w:tc>
          <w:tcPr>
            <w:tcW w:w="9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83B81F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48C9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644AD1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7213E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E34853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7B35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57F0A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2249F" w:rsidRPr="00B2249F" w14:paraId="3480ECDE" w14:textId="77777777" w:rsidTr="00A57B5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46E81" w14:textId="77777777" w:rsidR="00B2249F" w:rsidRPr="00B2249F" w:rsidRDefault="00B2249F" w:rsidP="00B224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, GEMmax (ISS: 9-15)</w:t>
            </w:r>
          </w:p>
        </w:tc>
        <w:tc>
          <w:tcPr>
            <w:tcW w:w="9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100B73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42AA6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34DD0C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24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0FEC8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B2E4D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C0C54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1A983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2249F" w:rsidRPr="00B2249F" w14:paraId="0C0DD162" w14:textId="77777777" w:rsidTr="00A57B5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BD82A" w14:textId="77777777" w:rsidR="00B2249F" w:rsidRPr="00B2249F" w:rsidRDefault="00B2249F" w:rsidP="00B224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, GEMmax (ISS&gt;15)</w:t>
            </w:r>
          </w:p>
        </w:tc>
        <w:tc>
          <w:tcPr>
            <w:tcW w:w="9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70A317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2D8F68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E371C2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8FE550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5CECA1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EEA9A9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EFBC0B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24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‡</w:t>
            </w:r>
          </w:p>
        </w:tc>
      </w:tr>
      <w:tr w:rsidR="00B2249F" w:rsidRPr="00B2249F" w14:paraId="56637163" w14:textId="77777777" w:rsidTr="00A57B5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D8D8D8" w:fill="D8D8D8"/>
            <w:noWrap/>
            <w:vAlign w:val="bottom"/>
            <w:hideMark/>
          </w:tcPr>
          <w:p w14:paraId="092658D9" w14:textId="1E7EE848" w:rsidR="00B2249F" w:rsidRPr="00B2249F" w:rsidRDefault="00B2249F" w:rsidP="00B224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verity of Injury, % (Updated ICDPIC-R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B224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c,d</w:t>
            </w:r>
            <w:proofErr w:type="gramEnd"/>
          </w:p>
        </w:tc>
        <w:tc>
          <w:tcPr>
            <w:tcW w:w="99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D8D8D8" w:fill="D8D8D8"/>
            <w:vAlign w:val="center"/>
            <w:hideMark/>
          </w:tcPr>
          <w:p w14:paraId="1F2B31CF" w14:textId="77777777" w:rsidR="00B2249F" w:rsidRPr="00B2249F" w:rsidRDefault="00B2249F" w:rsidP="00B224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D8D8D8" w:fill="D8D8D8"/>
            <w:vAlign w:val="center"/>
            <w:hideMark/>
          </w:tcPr>
          <w:p w14:paraId="572295C9" w14:textId="77777777" w:rsidR="00B2249F" w:rsidRPr="00B2249F" w:rsidRDefault="00B2249F" w:rsidP="00B224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D8D8D8" w:fill="D8D8D8"/>
            <w:vAlign w:val="center"/>
            <w:hideMark/>
          </w:tcPr>
          <w:p w14:paraId="64D913B6" w14:textId="77777777" w:rsidR="00B2249F" w:rsidRPr="00B2249F" w:rsidRDefault="00B2249F" w:rsidP="00B224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D8D8D8" w:fill="D8D8D8"/>
            <w:vAlign w:val="center"/>
            <w:hideMark/>
          </w:tcPr>
          <w:p w14:paraId="76D62932" w14:textId="77777777" w:rsidR="00B2249F" w:rsidRPr="00B2249F" w:rsidRDefault="00B2249F" w:rsidP="00B224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D8D8D8" w:fill="D8D8D8"/>
            <w:vAlign w:val="center"/>
            <w:hideMark/>
          </w:tcPr>
          <w:p w14:paraId="10F75B94" w14:textId="77777777" w:rsidR="00B2249F" w:rsidRPr="00B2249F" w:rsidRDefault="00B2249F" w:rsidP="00B224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D8D8D8" w:fill="D8D8D8"/>
            <w:vAlign w:val="center"/>
            <w:hideMark/>
          </w:tcPr>
          <w:p w14:paraId="7C80EC57" w14:textId="77777777" w:rsidR="00B2249F" w:rsidRPr="00B2249F" w:rsidRDefault="00B2249F" w:rsidP="00B224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D8D8D8" w:fill="D8D8D8"/>
            <w:vAlign w:val="center"/>
            <w:hideMark/>
          </w:tcPr>
          <w:p w14:paraId="78F7D2EB" w14:textId="77777777" w:rsidR="00B2249F" w:rsidRPr="00B2249F" w:rsidRDefault="00B2249F" w:rsidP="00B224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B2249F" w:rsidRPr="00B2249F" w14:paraId="431D4090" w14:textId="77777777" w:rsidTr="00A57B5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D215" w14:textId="77777777" w:rsidR="00B2249F" w:rsidRPr="00B2249F" w:rsidRDefault="00B2249F" w:rsidP="00B224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, GEMmin (ISS: 0-8)</w:t>
            </w:r>
          </w:p>
        </w:tc>
        <w:tc>
          <w:tcPr>
            <w:tcW w:w="9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E557C8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55991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9D535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541AC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154125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1043B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C1277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2249F" w:rsidRPr="00B2249F" w14:paraId="1267C202" w14:textId="77777777" w:rsidTr="00A57B5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2AC47" w14:textId="77777777" w:rsidR="00B2249F" w:rsidRPr="00B2249F" w:rsidRDefault="00B2249F" w:rsidP="00B224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, GEMmin (ISS: 9-15)</w:t>
            </w:r>
          </w:p>
        </w:tc>
        <w:tc>
          <w:tcPr>
            <w:tcW w:w="9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D80313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ABD3B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3A454C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24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2551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814A74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F632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1E9C87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2249F" w:rsidRPr="00B2249F" w14:paraId="2464AE29" w14:textId="77777777" w:rsidTr="00A57B5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A8DD6" w14:textId="77777777" w:rsidR="00B2249F" w:rsidRPr="00B2249F" w:rsidRDefault="00B2249F" w:rsidP="00B224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, GEMmin (ISS&gt;15)</w:t>
            </w:r>
          </w:p>
        </w:tc>
        <w:tc>
          <w:tcPr>
            <w:tcW w:w="99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700CAE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A3430F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5053BF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969D4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4DC0A2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E3DFCA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0D3986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24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‡</w:t>
            </w:r>
          </w:p>
        </w:tc>
      </w:tr>
      <w:tr w:rsidR="00B2249F" w:rsidRPr="00B2249F" w14:paraId="650C4430" w14:textId="77777777" w:rsidTr="00A57B5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A24A0" w14:textId="77777777" w:rsidR="00B2249F" w:rsidRPr="00B2249F" w:rsidRDefault="00B2249F" w:rsidP="00B224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, GEMmax (ISS: 0-8)</w:t>
            </w:r>
          </w:p>
        </w:tc>
        <w:tc>
          <w:tcPr>
            <w:tcW w:w="9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DBDDC5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7D1FF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9FC7D4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1DF98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AB90F4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4A61A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C4F587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2249F" w:rsidRPr="00B2249F" w14:paraId="0731B7A2" w14:textId="77777777" w:rsidTr="00A57B5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C0ED" w14:textId="77777777" w:rsidR="00B2249F" w:rsidRPr="00B2249F" w:rsidRDefault="00B2249F" w:rsidP="00B224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, GEMmax (ISS: 9-15)</w:t>
            </w:r>
          </w:p>
        </w:tc>
        <w:tc>
          <w:tcPr>
            <w:tcW w:w="9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1615A0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84037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D45472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24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88AC8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B0EDAD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E994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FFA38A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2249F" w:rsidRPr="00B2249F" w14:paraId="611B25BE" w14:textId="77777777" w:rsidTr="00A57B5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E74CE" w14:textId="77777777" w:rsidR="00B2249F" w:rsidRPr="00B2249F" w:rsidRDefault="00B2249F" w:rsidP="00B224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, GEMmax (ISS&gt;15)</w:t>
            </w:r>
          </w:p>
        </w:tc>
        <w:tc>
          <w:tcPr>
            <w:tcW w:w="9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B3CA17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5CCA98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D4F4D3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C100B1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446F6D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737C5D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76FED6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24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</w:tr>
      <w:tr w:rsidR="00B2249F" w:rsidRPr="00B2249F" w14:paraId="2B215521" w14:textId="77777777" w:rsidTr="00A57B5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D8D8D8" w:fill="D8D8D8"/>
            <w:noWrap/>
            <w:vAlign w:val="bottom"/>
            <w:hideMark/>
          </w:tcPr>
          <w:p w14:paraId="6983C73B" w14:textId="77777777" w:rsidR="00B2249F" w:rsidRPr="00B2249F" w:rsidRDefault="00B2249F" w:rsidP="00B224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chanism of Injury, Rate per 100,000</w:t>
            </w:r>
            <w:r w:rsidRPr="00B224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4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D8D8D8" w:fill="D8D8D8"/>
            <w:vAlign w:val="center"/>
            <w:hideMark/>
          </w:tcPr>
          <w:p w14:paraId="7F7F2122" w14:textId="77777777" w:rsidR="00B2249F" w:rsidRPr="00B2249F" w:rsidRDefault="00B2249F" w:rsidP="00B224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D8D8D8" w:fill="D8D8D8"/>
            <w:vAlign w:val="center"/>
            <w:hideMark/>
          </w:tcPr>
          <w:p w14:paraId="4B271B79" w14:textId="77777777" w:rsidR="00B2249F" w:rsidRPr="00B2249F" w:rsidRDefault="00B2249F" w:rsidP="00B224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D8D8D8" w:fill="D8D8D8"/>
            <w:vAlign w:val="center"/>
            <w:hideMark/>
          </w:tcPr>
          <w:p w14:paraId="3655D031" w14:textId="77777777" w:rsidR="00B2249F" w:rsidRPr="00B2249F" w:rsidRDefault="00B2249F" w:rsidP="00B224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D8D8D8" w:fill="D8D8D8"/>
            <w:vAlign w:val="center"/>
            <w:hideMark/>
          </w:tcPr>
          <w:p w14:paraId="1520BC79" w14:textId="77777777" w:rsidR="00B2249F" w:rsidRPr="00B2249F" w:rsidRDefault="00B2249F" w:rsidP="00B224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D8D8D8" w:fill="D8D8D8"/>
            <w:vAlign w:val="center"/>
            <w:hideMark/>
          </w:tcPr>
          <w:p w14:paraId="23EB2B2D" w14:textId="77777777" w:rsidR="00B2249F" w:rsidRPr="00B2249F" w:rsidRDefault="00B2249F" w:rsidP="00B224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D8D8D8" w:fill="D8D8D8"/>
            <w:vAlign w:val="center"/>
            <w:hideMark/>
          </w:tcPr>
          <w:p w14:paraId="0FE42030" w14:textId="77777777" w:rsidR="00B2249F" w:rsidRPr="00B2249F" w:rsidRDefault="00B2249F" w:rsidP="00B224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D8D8D8" w:fill="D8D8D8"/>
            <w:vAlign w:val="center"/>
            <w:hideMark/>
          </w:tcPr>
          <w:p w14:paraId="3DB385D0" w14:textId="77777777" w:rsidR="00B2249F" w:rsidRPr="00B2249F" w:rsidRDefault="00B2249F" w:rsidP="00B224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B2249F" w:rsidRPr="00B2249F" w14:paraId="68C5FC32" w14:textId="77777777" w:rsidTr="00A57B5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8CBA14A" w14:textId="77777777" w:rsidR="00B2249F" w:rsidRPr="00B2249F" w:rsidRDefault="00B2249F" w:rsidP="00B224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sz w:val="20"/>
                <w:szCs w:val="20"/>
              </w:rPr>
              <w:t>Cut/Pierce</w:t>
            </w:r>
          </w:p>
        </w:tc>
        <w:tc>
          <w:tcPr>
            <w:tcW w:w="9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F7669A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102B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0FC96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704D2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B0CFB8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DA11B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BA6BC9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2249F" w:rsidRPr="00B2249F" w14:paraId="34C8D7F3" w14:textId="77777777" w:rsidTr="00A57B5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E6905E0" w14:textId="77777777" w:rsidR="00B2249F" w:rsidRPr="00B2249F" w:rsidRDefault="00B2249F" w:rsidP="00B224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sz w:val="20"/>
                <w:szCs w:val="20"/>
              </w:rPr>
              <w:t>Drowning</w:t>
            </w:r>
          </w:p>
        </w:tc>
        <w:tc>
          <w:tcPr>
            <w:tcW w:w="9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131194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453D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EB1358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1FD3E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6D3167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1C40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01A94E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24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†</w:t>
            </w:r>
          </w:p>
        </w:tc>
      </w:tr>
      <w:tr w:rsidR="00B2249F" w:rsidRPr="00B2249F" w14:paraId="03C33A46" w14:textId="77777777" w:rsidTr="00A57B5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8114B1D" w14:textId="77777777" w:rsidR="00B2249F" w:rsidRPr="00B2249F" w:rsidRDefault="00B2249F" w:rsidP="00B224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sz w:val="20"/>
                <w:szCs w:val="20"/>
              </w:rPr>
              <w:t>Fall</w:t>
            </w:r>
          </w:p>
        </w:tc>
        <w:tc>
          <w:tcPr>
            <w:tcW w:w="9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7B5619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6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F0A0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F5E10C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768AC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0743C3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F48F0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5DE266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2249F" w:rsidRPr="00B2249F" w14:paraId="46517408" w14:textId="77777777" w:rsidTr="00A57B5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39F5363" w14:textId="77777777" w:rsidR="00B2249F" w:rsidRPr="00B2249F" w:rsidRDefault="00B2249F" w:rsidP="00B224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sz w:val="20"/>
                <w:szCs w:val="20"/>
              </w:rPr>
              <w:t>Fire/Burn</w:t>
            </w:r>
          </w:p>
        </w:tc>
        <w:tc>
          <w:tcPr>
            <w:tcW w:w="9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4EF380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5D20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61767B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24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‡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B2F11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9659B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BE19F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EB6369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2249F" w:rsidRPr="00B2249F" w14:paraId="6FD61E9D" w14:textId="77777777" w:rsidTr="00A57B5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DDD3C49" w14:textId="77777777" w:rsidR="00B2249F" w:rsidRPr="00B2249F" w:rsidRDefault="00B2249F" w:rsidP="00B224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sz w:val="20"/>
                <w:szCs w:val="20"/>
              </w:rPr>
              <w:t>Firearm</w:t>
            </w:r>
          </w:p>
        </w:tc>
        <w:tc>
          <w:tcPr>
            <w:tcW w:w="9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5E8D24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98901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E9A6A1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A6253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8B0376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24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‡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A2B5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3EAF41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2249F" w:rsidRPr="00B2249F" w14:paraId="5854B44C" w14:textId="77777777" w:rsidTr="00A57B5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4616141" w14:textId="77777777" w:rsidR="00B2249F" w:rsidRPr="00B2249F" w:rsidRDefault="00B2249F" w:rsidP="00B224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sz w:val="20"/>
                <w:szCs w:val="20"/>
              </w:rPr>
              <w:t>Machinery</w:t>
            </w:r>
          </w:p>
        </w:tc>
        <w:tc>
          <w:tcPr>
            <w:tcW w:w="9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DCA39A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0C21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74F3D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7BDBD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F6C8AF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DD749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B8F325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2249F" w:rsidRPr="00B2249F" w14:paraId="1B57EC79" w14:textId="77777777" w:rsidTr="00A57B5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495A9FE" w14:textId="77777777" w:rsidR="00B2249F" w:rsidRPr="00B2249F" w:rsidRDefault="00B2249F" w:rsidP="00B224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sz w:val="20"/>
                <w:szCs w:val="20"/>
              </w:rPr>
              <w:t>MVT</w:t>
            </w:r>
          </w:p>
        </w:tc>
        <w:tc>
          <w:tcPr>
            <w:tcW w:w="9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A73BB5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9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5EB3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FF1F7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24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24ACC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2C6B8B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6AD68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D736A3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2249F" w:rsidRPr="00B2249F" w14:paraId="374C3FC0" w14:textId="77777777" w:rsidTr="00A57B5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717AEF5" w14:textId="77777777" w:rsidR="00B2249F" w:rsidRPr="00B2249F" w:rsidRDefault="00B2249F" w:rsidP="00B224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sz w:val="20"/>
                <w:szCs w:val="20"/>
              </w:rPr>
              <w:t>Pedal Cyclist, Other</w:t>
            </w:r>
          </w:p>
        </w:tc>
        <w:tc>
          <w:tcPr>
            <w:tcW w:w="9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9FAE0C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A8F3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323AA9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141B4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428E34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24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2573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78E55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2249F" w:rsidRPr="00B2249F" w14:paraId="4422B71C" w14:textId="77777777" w:rsidTr="00A57B5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3367FBF" w14:textId="77777777" w:rsidR="00B2249F" w:rsidRPr="00B2249F" w:rsidRDefault="00B2249F" w:rsidP="00B224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sz w:val="20"/>
                <w:szCs w:val="20"/>
              </w:rPr>
              <w:t>Pedestrian, Other</w:t>
            </w:r>
          </w:p>
        </w:tc>
        <w:tc>
          <w:tcPr>
            <w:tcW w:w="9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CF7171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D898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64EFD9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22D3F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9ECCC9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32173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6F7F1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B2249F" w:rsidRPr="00B2249F" w14:paraId="6C005DBB" w14:textId="77777777" w:rsidTr="00A57B5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2D78FDB" w14:textId="77777777" w:rsidR="00B2249F" w:rsidRPr="00B2249F" w:rsidRDefault="00B2249F" w:rsidP="00B224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sz w:val="20"/>
                <w:szCs w:val="20"/>
              </w:rPr>
              <w:t>Transportation, Other</w:t>
            </w:r>
          </w:p>
        </w:tc>
        <w:tc>
          <w:tcPr>
            <w:tcW w:w="9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B68081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9454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834597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17AFC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A7FA2C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24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56803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E428DD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2249F" w:rsidRPr="00B2249F" w14:paraId="69391630" w14:textId="77777777" w:rsidTr="00A57B5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518B8A8" w14:textId="77777777" w:rsidR="00B2249F" w:rsidRPr="00B2249F" w:rsidRDefault="00B2249F" w:rsidP="00B224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sz w:val="20"/>
                <w:szCs w:val="20"/>
              </w:rPr>
              <w:t>Natural/Environmental</w:t>
            </w:r>
          </w:p>
        </w:tc>
        <w:tc>
          <w:tcPr>
            <w:tcW w:w="9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70EA43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CF08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2E0C59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24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‡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7848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F17FF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84573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5D2AA0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2249F" w:rsidRPr="00B2249F" w14:paraId="4CC582E7" w14:textId="77777777" w:rsidTr="00A57B5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E151604" w14:textId="77777777" w:rsidR="00B2249F" w:rsidRPr="00B2249F" w:rsidRDefault="00B2249F" w:rsidP="00B224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sz w:val="20"/>
                <w:szCs w:val="20"/>
              </w:rPr>
              <w:t>Struck by/Against</w:t>
            </w:r>
          </w:p>
        </w:tc>
        <w:tc>
          <w:tcPr>
            <w:tcW w:w="9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FA647B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9209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82474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B7765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D01DE9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81A50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B6180E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2249F" w:rsidRPr="00B2249F" w14:paraId="0F787897" w14:textId="77777777" w:rsidTr="00A57B5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03BC0D8" w14:textId="77777777" w:rsidR="00B2249F" w:rsidRPr="00B2249F" w:rsidRDefault="00B2249F" w:rsidP="00B224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sz w:val="20"/>
                <w:szCs w:val="20"/>
              </w:rPr>
              <w:t>Suffocation</w:t>
            </w:r>
          </w:p>
        </w:tc>
        <w:tc>
          <w:tcPr>
            <w:tcW w:w="9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620B1E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13FEA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0DA875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4700A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4AF9D0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E73A9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87DEBA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24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‡</w:t>
            </w:r>
          </w:p>
        </w:tc>
      </w:tr>
      <w:tr w:rsidR="00B2249F" w:rsidRPr="00B2249F" w14:paraId="3EE88D63" w14:textId="77777777" w:rsidTr="00A57B5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BB6E571" w14:textId="77777777" w:rsidR="00B2249F" w:rsidRPr="00B2249F" w:rsidRDefault="00B2249F" w:rsidP="00B224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sz w:val="20"/>
                <w:szCs w:val="20"/>
              </w:rPr>
              <w:t>Other specified</w:t>
            </w:r>
          </w:p>
        </w:tc>
        <w:tc>
          <w:tcPr>
            <w:tcW w:w="9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8CD673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CEAD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046E9B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0D26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92DF2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446CC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CCEE8E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2249F" w:rsidRPr="00B2249F" w14:paraId="1E9DB44B" w14:textId="77777777" w:rsidTr="00A57B5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A84D399" w14:textId="77777777" w:rsidR="00B2249F" w:rsidRPr="00B2249F" w:rsidRDefault="00B2249F" w:rsidP="00B224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sz w:val="20"/>
                <w:szCs w:val="20"/>
              </w:rPr>
              <w:t>Unspecified</w:t>
            </w:r>
          </w:p>
        </w:tc>
        <w:tc>
          <w:tcPr>
            <w:tcW w:w="9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B67D1B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A5DA1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16EE1C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24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B9957F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A8DD36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B43AD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FFC46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B2249F" w:rsidRPr="00B2249F" w14:paraId="24D4C791" w14:textId="77777777" w:rsidTr="00A57B5A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31A50D4" w14:textId="77777777" w:rsidR="00B2249F" w:rsidRPr="00B2249F" w:rsidRDefault="00B2249F" w:rsidP="00B224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BI, Rate per 100,000</w:t>
            </w:r>
            <w:r w:rsidRPr="00B224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9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439B959B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hideMark/>
          </w:tcPr>
          <w:p w14:paraId="42C724D0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6CDC20AB" w14:textId="77777777" w:rsidR="00B2249F" w:rsidRPr="00B2249F" w:rsidRDefault="00B2249F" w:rsidP="00B224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hideMark/>
          </w:tcPr>
          <w:p w14:paraId="53DE298B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0CECA938" w14:textId="77777777" w:rsidR="00B2249F" w:rsidRPr="00B2249F" w:rsidRDefault="00B2249F" w:rsidP="00B22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24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6E247626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07D5817A" w14:textId="77777777" w:rsidR="00B2249F" w:rsidRPr="00B2249F" w:rsidRDefault="00B2249F" w:rsidP="00B224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2249F" w:rsidRPr="00B2249F" w14:paraId="5DDF05F2" w14:textId="77777777" w:rsidTr="00A57B5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B988" w14:textId="77777777" w:rsidR="00B2249F" w:rsidRPr="00B2249F" w:rsidRDefault="00B2249F" w:rsidP="00B2249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ull Fracture</w:t>
            </w:r>
          </w:p>
        </w:tc>
        <w:tc>
          <w:tcPr>
            <w:tcW w:w="9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DF23E32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2148C8F3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051E261" w14:textId="77777777" w:rsidR="00B2249F" w:rsidRPr="00B2249F" w:rsidRDefault="00B2249F" w:rsidP="00B224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60665D62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21950A5" w14:textId="77777777" w:rsidR="00B2249F" w:rsidRPr="00B2249F" w:rsidRDefault="00B2249F" w:rsidP="00B22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24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0379C37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070AE63" w14:textId="77777777" w:rsidR="00B2249F" w:rsidRPr="00B2249F" w:rsidRDefault="00B2249F" w:rsidP="00B224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2249F" w:rsidRPr="00B2249F" w14:paraId="0F62D26B" w14:textId="77777777" w:rsidTr="00A57B5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40A07" w14:textId="77777777" w:rsidR="00B2249F" w:rsidRPr="00B2249F" w:rsidRDefault="00B2249F" w:rsidP="00B2249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/Unspecified Fracture of Skull/Facial Bones</w:t>
            </w:r>
          </w:p>
        </w:tc>
        <w:tc>
          <w:tcPr>
            <w:tcW w:w="99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03184B5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66BD0F9C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E0CB72C" w14:textId="77777777" w:rsidR="00B2249F" w:rsidRPr="00B2249F" w:rsidRDefault="00B2249F" w:rsidP="00B224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48DC1B94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F1ADBB3" w14:textId="77777777" w:rsidR="00B2249F" w:rsidRPr="00B2249F" w:rsidRDefault="00B2249F" w:rsidP="00B2249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2249F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46B4131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1B09C24" w14:textId="77777777" w:rsidR="00B2249F" w:rsidRPr="00B2249F" w:rsidRDefault="00B2249F" w:rsidP="00B224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‡</w:t>
            </w:r>
          </w:p>
        </w:tc>
      </w:tr>
      <w:tr w:rsidR="00B2249F" w:rsidRPr="00B2249F" w14:paraId="02E3A4E0" w14:textId="77777777" w:rsidTr="00A57B5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F1555" w14:textId="77777777" w:rsidR="00B2249F" w:rsidRPr="00B2249F" w:rsidRDefault="00B2249F" w:rsidP="00B2249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cranial Injury</w:t>
            </w:r>
          </w:p>
        </w:tc>
        <w:tc>
          <w:tcPr>
            <w:tcW w:w="9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2523C23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7D9F7E2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0078BF7" w14:textId="77777777" w:rsidR="00B2249F" w:rsidRPr="00B2249F" w:rsidRDefault="00B2249F" w:rsidP="00B224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C916E08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236E095" w14:textId="77777777" w:rsidR="00B2249F" w:rsidRPr="00B2249F" w:rsidRDefault="00B2249F" w:rsidP="00B224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‡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E526608" w14:textId="77777777" w:rsidR="00B2249F" w:rsidRPr="00B2249F" w:rsidRDefault="00B2249F" w:rsidP="00B224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A2119B3" w14:textId="77777777" w:rsidR="00B2249F" w:rsidRPr="00B2249F" w:rsidRDefault="00B2249F" w:rsidP="00B224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2249F" w:rsidRPr="00B2249F" w14:paraId="06F8967F" w14:textId="77777777" w:rsidTr="00A57B5A">
        <w:trPr>
          <w:trHeight w:val="20"/>
        </w:trPr>
        <w:tc>
          <w:tcPr>
            <w:tcW w:w="9581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8C55E" w14:textId="77777777" w:rsidR="00B2249F" w:rsidRPr="00B2249F" w:rsidRDefault="00B2249F" w:rsidP="00B224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*, p&lt;.0001; †, p&lt;.05; ‡, p&lt;.01; </w:t>
            </w:r>
          </w:p>
        </w:tc>
      </w:tr>
      <w:tr w:rsidR="00B2249F" w:rsidRPr="00B2249F" w14:paraId="1855AB4F" w14:textId="77777777" w:rsidTr="00A57B5A">
        <w:trPr>
          <w:trHeight w:val="20"/>
        </w:trPr>
        <w:tc>
          <w:tcPr>
            <w:tcW w:w="958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B24D8C" w14:textId="77777777" w:rsidR="00B2249F" w:rsidRPr="00B2249F" w:rsidRDefault="00B2249F" w:rsidP="00B224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S, Injury Severity Score; GEM, general equivalence mappings for linking ICD-9 to ICD-10 codes</w:t>
            </w:r>
          </w:p>
        </w:tc>
      </w:tr>
      <w:tr w:rsidR="00B2249F" w:rsidRPr="00B2249F" w14:paraId="095D599B" w14:textId="77777777" w:rsidTr="00A57B5A">
        <w:trPr>
          <w:trHeight w:val="20"/>
        </w:trPr>
        <w:tc>
          <w:tcPr>
            <w:tcW w:w="958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B910" w14:textId="55513736" w:rsidR="00B2249F" w:rsidRPr="00B2249F" w:rsidRDefault="00B2249F" w:rsidP="00B224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22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Pr="00B22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xcludes December 2017 data.</w:t>
            </w:r>
          </w:p>
        </w:tc>
      </w:tr>
      <w:tr w:rsidR="00B2249F" w:rsidRPr="00B2249F" w14:paraId="79A21C76" w14:textId="77777777" w:rsidTr="00A57B5A">
        <w:trPr>
          <w:trHeight w:val="20"/>
        </w:trPr>
        <w:tc>
          <w:tcPr>
            <w:tcW w:w="958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4B06" w14:textId="77777777" w:rsidR="00B2249F" w:rsidRPr="00B2249F" w:rsidRDefault="00B2249F" w:rsidP="00B224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  <w:r w:rsidRPr="00B22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xcludes patients without an ECOI code</w:t>
            </w:r>
          </w:p>
        </w:tc>
      </w:tr>
      <w:tr w:rsidR="00B2249F" w:rsidRPr="00B2249F" w14:paraId="172007E8" w14:textId="77777777" w:rsidTr="00A57B5A">
        <w:trPr>
          <w:trHeight w:val="20"/>
        </w:trPr>
        <w:tc>
          <w:tcPr>
            <w:tcW w:w="958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E1A9" w14:textId="77777777" w:rsidR="00B2249F" w:rsidRPr="00B2249F" w:rsidRDefault="00B2249F" w:rsidP="00B224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  <w:r w:rsidRPr="00B22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xcludes patients with any burn diagnosis</w:t>
            </w:r>
          </w:p>
        </w:tc>
      </w:tr>
      <w:tr w:rsidR="00B2249F" w:rsidRPr="00B2249F" w14:paraId="11818EB0" w14:textId="77777777" w:rsidTr="00A57B5A">
        <w:trPr>
          <w:trHeight w:val="20"/>
        </w:trPr>
        <w:tc>
          <w:tcPr>
            <w:tcW w:w="958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C1E41" w14:textId="1652077E" w:rsidR="00B2249F" w:rsidRPr="00B2249F" w:rsidRDefault="00B2249F" w:rsidP="00B224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 xml:space="preserve">d </w:t>
            </w:r>
            <w:r w:rsidRPr="00B22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CDPIC-R</w:t>
            </w:r>
            <w:r w:rsidRPr="00B22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Pr="00B22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pdated to recognize ICD-10-CM codes with 7th characters of “B”/”C” and FY 2017, 2018 updates</w:t>
            </w:r>
          </w:p>
        </w:tc>
      </w:tr>
      <w:tr w:rsidR="00B2249F" w:rsidRPr="00B2249F" w14:paraId="3CFF5455" w14:textId="77777777" w:rsidTr="00A57B5A">
        <w:trPr>
          <w:trHeight w:val="20"/>
        </w:trPr>
        <w:tc>
          <w:tcPr>
            <w:tcW w:w="958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47A2A" w14:textId="3745A684" w:rsidR="00B2249F" w:rsidRPr="00B2249F" w:rsidRDefault="00B2249F" w:rsidP="00B224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B22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 xml:space="preserve">e </w:t>
            </w:r>
            <w:r w:rsidRPr="00B224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bcategories are not mutually exclusive</w:t>
            </w:r>
          </w:p>
        </w:tc>
      </w:tr>
    </w:tbl>
    <w:p w14:paraId="4F73A029" w14:textId="012277B7" w:rsidR="0060261D" w:rsidRDefault="0060261D"/>
    <w:p w14:paraId="68E07096" w14:textId="77777777" w:rsidR="0060261D" w:rsidRDefault="0060261D">
      <w:pPr>
        <w:sectPr w:rsidR="0060261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2574B4C" w14:textId="775B1F0E" w:rsidR="0060261D" w:rsidRPr="00401E32" w:rsidRDefault="006D7D02" w:rsidP="00A57B5A">
      <w:pPr>
        <w:spacing w:after="0"/>
        <w:rPr>
          <w:sz w:val="24"/>
          <w:szCs w:val="24"/>
        </w:rPr>
      </w:pPr>
      <w:r w:rsidRPr="00401E3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lastRenderedPageBreak/>
        <w:t>T</w:t>
      </w:r>
      <w:r w:rsidRPr="0060261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able </w:t>
      </w:r>
      <w:r w:rsidR="00401E32" w:rsidRPr="00401E3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A</w:t>
      </w:r>
      <w:r w:rsidR="000573F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1.</w:t>
      </w:r>
      <w:r w:rsidRPr="0060261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5. </w:t>
      </w:r>
      <w:r w:rsidRPr="0060261D">
        <w:rPr>
          <w:rFonts w:ascii="Times New Roman" w:eastAsia="Times New Roman" w:hAnsi="Times New Roman" w:cs="Times New Roman"/>
          <w:color w:val="000000"/>
          <w:sz w:val="24"/>
          <w:szCs w:val="24"/>
        </w:rPr>
        <w:t>Segmented Regression Results After Removing October 2015 Data Point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393"/>
        <w:gridCol w:w="758"/>
        <w:gridCol w:w="1075"/>
        <w:gridCol w:w="316"/>
        <w:gridCol w:w="1082"/>
        <w:gridCol w:w="316"/>
        <w:gridCol w:w="1084"/>
        <w:gridCol w:w="316"/>
      </w:tblGrid>
      <w:tr w:rsidR="00A57B5A" w:rsidRPr="00A57B5A" w14:paraId="54B22536" w14:textId="77777777" w:rsidTr="00A57B5A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DE0514" w14:textId="77777777" w:rsidR="00A57B5A" w:rsidRPr="00A57B5A" w:rsidRDefault="00A57B5A" w:rsidP="00A57B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57599D8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itial level</w:t>
            </w:r>
            <w:r w:rsidRPr="00A57B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Jan 2011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3B9BDB8B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nthly trend</w:t>
            </w:r>
            <w:r w:rsidRPr="00A57B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before transi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54248DF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57B5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3AF28A00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vel change after</w:t>
            </w:r>
            <w:r w:rsidRPr="00A57B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transi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5A4E690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57B5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222DDD82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rend change after </w:t>
            </w:r>
            <w:r w:rsidRPr="00A57B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transi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4978ABC" w14:textId="77777777" w:rsidR="00A57B5A" w:rsidRPr="00A57B5A" w:rsidRDefault="00A57B5A" w:rsidP="00A57B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A57B5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A57B5A" w:rsidRPr="00A57B5A" w14:paraId="567903D4" w14:textId="77777777" w:rsidTr="00A57B5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D8D8D8" w:fill="D8D8D8"/>
            <w:noWrap/>
            <w:vAlign w:val="bottom"/>
            <w:hideMark/>
          </w:tcPr>
          <w:p w14:paraId="16C46B08" w14:textId="55FE71A7" w:rsidR="00A57B5A" w:rsidRPr="00A57B5A" w:rsidRDefault="00A57B5A" w:rsidP="00A57B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nt of Injury, %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D8D8D8" w:fill="D8D8D8"/>
            <w:vAlign w:val="center"/>
            <w:hideMark/>
          </w:tcPr>
          <w:p w14:paraId="084AC5FC" w14:textId="77777777" w:rsidR="00A57B5A" w:rsidRPr="00A57B5A" w:rsidRDefault="00A57B5A" w:rsidP="00A57B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D8D8D8" w:fill="D8D8D8"/>
            <w:vAlign w:val="center"/>
            <w:hideMark/>
          </w:tcPr>
          <w:p w14:paraId="379A113D" w14:textId="77777777" w:rsidR="00A57B5A" w:rsidRPr="00A57B5A" w:rsidRDefault="00A57B5A" w:rsidP="00A57B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D8D8D8" w:fill="D8D8D8"/>
            <w:hideMark/>
          </w:tcPr>
          <w:p w14:paraId="2C942FF2" w14:textId="77777777" w:rsidR="00A57B5A" w:rsidRPr="00A57B5A" w:rsidRDefault="00A57B5A" w:rsidP="00A57B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D8D8D8" w:fill="D8D8D8"/>
            <w:vAlign w:val="center"/>
            <w:hideMark/>
          </w:tcPr>
          <w:p w14:paraId="4C002823" w14:textId="77777777" w:rsidR="00A57B5A" w:rsidRPr="00A57B5A" w:rsidRDefault="00A57B5A" w:rsidP="00A57B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D8D8D8" w:fill="D8D8D8"/>
            <w:hideMark/>
          </w:tcPr>
          <w:p w14:paraId="3D109CA8" w14:textId="77777777" w:rsidR="00A57B5A" w:rsidRPr="00A57B5A" w:rsidRDefault="00A57B5A" w:rsidP="00A57B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D8D8D8" w:fill="D8D8D8"/>
            <w:vAlign w:val="center"/>
            <w:hideMark/>
          </w:tcPr>
          <w:p w14:paraId="4156BFFC" w14:textId="77777777" w:rsidR="00A57B5A" w:rsidRPr="00A57B5A" w:rsidRDefault="00A57B5A" w:rsidP="00A57B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D8D8D8" w:fill="D8D8D8"/>
            <w:hideMark/>
          </w:tcPr>
          <w:p w14:paraId="380FF00D" w14:textId="77777777" w:rsidR="00A57B5A" w:rsidRPr="00A57B5A" w:rsidRDefault="00A57B5A" w:rsidP="00A57B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A57B5A" w:rsidRPr="00A57B5A" w14:paraId="1FC9216A" w14:textId="77777777" w:rsidTr="00A57B5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B94C570" w14:textId="77777777" w:rsidR="00A57B5A" w:rsidRPr="00A57B5A" w:rsidRDefault="00A57B5A" w:rsidP="00A57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ntentional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674955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8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50E3B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3AFCACB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B406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B1E21B3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7B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8980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F4AB330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57B5A" w:rsidRPr="00A57B5A" w14:paraId="2082BAD3" w14:textId="77777777" w:rsidTr="00A57B5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213A56C" w14:textId="77777777" w:rsidR="00A57B5A" w:rsidRPr="00A57B5A" w:rsidRDefault="00A57B5A" w:rsidP="00A57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ntional Self-Harm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BDBF68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4C1D6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C6D2368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7B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‡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41F95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D6C3F97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60FE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125C1A6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57B5A" w:rsidRPr="00A57B5A" w14:paraId="21FAFDE3" w14:textId="77777777" w:rsidTr="00A57B5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245E900" w14:textId="77777777" w:rsidR="00A57B5A" w:rsidRPr="00A57B5A" w:rsidRDefault="00A57B5A" w:rsidP="00A57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ault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087AC1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26DC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491C394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7B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CFB2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814ABB7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7B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‡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7354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4B15448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57B5A" w:rsidRPr="00A57B5A" w14:paraId="2B2E6102" w14:textId="77777777" w:rsidTr="00A57B5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4EABBFE" w14:textId="77777777" w:rsidR="00A57B5A" w:rsidRPr="00A57B5A" w:rsidRDefault="00A57B5A" w:rsidP="00A57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3AC08A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F929A0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5BEC181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7B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‡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125EA9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55C64958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7B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F8878A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0374996B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7B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†</w:t>
            </w:r>
          </w:p>
        </w:tc>
      </w:tr>
      <w:tr w:rsidR="00A57B5A" w:rsidRPr="00A57B5A" w14:paraId="5D0DD47E" w14:textId="77777777" w:rsidTr="00A57B5A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auto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14:paraId="2D4C59FA" w14:textId="5D235FC2" w:rsidR="00A57B5A" w:rsidRPr="00A57B5A" w:rsidRDefault="00A57B5A" w:rsidP="00A57B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verity of Injury, % (ICDPIC-R Version 1)</w:t>
            </w:r>
            <w:r w:rsidRPr="00A57B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D8D8D8" w:fill="D8D8D8"/>
            <w:vAlign w:val="center"/>
            <w:hideMark/>
          </w:tcPr>
          <w:p w14:paraId="652493E6" w14:textId="77777777" w:rsidR="00A57B5A" w:rsidRPr="00A57B5A" w:rsidRDefault="00A57B5A" w:rsidP="00A57B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8D8D8" w:fill="D8D8D8"/>
            <w:vAlign w:val="center"/>
            <w:hideMark/>
          </w:tcPr>
          <w:p w14:paraId="474AD4B7" w14:textId="77777777" w:rsidR="00A57B5A" w:rsidRPr="00A57B5A" w:rsidRDefault="00A57B5A" w:rsidP="00A57B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8D8D8" w:fill="D8D8D8"/>
            <w:hideMark/>
          </w:tcPr>
          <w:p w14:paraId="1CCF5B7B" w14:textId="77777777" w:rsidR="00A57B5A" w:rsidRPr="00A57B5A" w:rsidRDefault="00A57B5A" w:rsidP="00A57B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8D8D8" w:fill="D8D8D8"/>
            <w:vAlign w:val="center"/>
            <w:hideMark/>
          </w:tcPr>
          <w:p w14:paraId="59F53FD8" w14:textId="77777777" w:rsidR="00A57B5A" w:rsidRPr="00A57B5A" w:rsidRDefault="00A57B5A" w:rsidP="00A57B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8D8D8" w:fill="D8D8D8"/>
            <w:hideMark/>
          </w:tcPr>
          <w:p w14:paraId="309F2A38" w14:textId="77777777" w:rsidR="00A57B5A" w:rsidRPr="00A57B5A" w:rsidRDefault="00A57B5A" w:rsidP="00A57B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D8D8D8" w:fill="D8D8D8"/>
            <w:vAlign w:val="center"/>
            <w:hideMark/>
          </w:tcPr>
          <w:p w14:paraId="65237DA2" w14:textId="77777777" w:rsidR="00A57B5A" w:rsidRPr="00A57B5A" w:rsidRDefault="00A57B5A" w:rsidP="00A57B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D8D8D8" w:fill="D8D8D8"/>
            <w:hideMark/>
          </w:tcPr>
          <w:p w14:paraId="1D97A125" w14:textId="77777777" w:rsidR="00A57B5A" w:rsidRPr="00A57B5A" w:rsidRDefault="00A57B5A" w:rsidP="00A57B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A57B5A" w:rsidRPr="00A57B5A" w14:paraId="7CF688C2" w14:textId="77777777" w:rsidTr="00A57B5A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CD9F" w14:textId="77777777" w:rsidR="00A57B5A" w:rsidRPr="00A57B5A" w:rsidRDefault="00A57B5A" w:rsidP="00A57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, GEMmin (ISS: 0-8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E64387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1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41C7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81D1775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9A4C5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5D2EC11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6FB21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1CCE840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57B5A" w:rsidRPr="00A57B5A" w14:paraId="7BDDE57C" w14:textId="77777777" w:rsidTr="00A57B5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6C72" w14:textId="77777777" w:rsidR="00A57B5A" w:rsidRPr="00A57B5A" w:rsidRDefault="00A57B5A" w:rsidP="00A57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, GEMmin (ISS: 9-15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F20F87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57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A9E22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BA1745C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7B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‡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F0D8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E997F63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8C89E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8F50C19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57B5A" w:rsidRPr="00A57B5A" w14:paraId="651DA98C" w14:textId="77777777" w:rsidTr="00A57B5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9AE0D" w14:textId="77777777" w:rsidR="00A57B5A" w:rsidRPr="00A57B5A" w:rsidRDefault="00A57B5A" w:rsidP="00A57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, GEMmin (ISS&gt;15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56E0B3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F6DA70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C26E95B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32CD7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F6BF36B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663C5E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C26BC97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57B5A" w:rsidRPr="00A57B5A" w14:paraId="7316A4DB" w14:textId="77777777" w:rsidTr="00A57B5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3EA5" w14:textId="77777777" w:rsidR="00A57B5A" w:rsidRPr="00A57B5A" w:rsidRDefault="00A57B5A" w:rsidP="00A57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, GEMmax (ISS: 0-8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B6112A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1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4E34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56DE17A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FF531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91E139F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384CB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06A24E8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57B5A" w:rsidRPr="00A57B5A" w14:paraId="6DE86C7A" w14:textId="77777777" w:rsidTr="00A57B5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F57D3" w14:textId="77777777" w:rsidR="00A57B5A" w:rsidRPr="00A57B5A" w:rsidRDefault="00A57B5A" w:rsidP="00A57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, GEMmax (ISS: 9-15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9913A4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4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35A30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BF7B496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7B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‡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AD77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526994F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0E8B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63EAFBB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57B5A" w:rsidRPr="00A57B5A" w14:paraId="47C63144" w14:textId="77777777" w:rsidTr="00A57B5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67278" w14:textId="77777777" w:rsidR="00A57B5A" w:rsidRPr="00A57B5A" w:rsidRDefault="00A57B5A" w:rsidP="00A57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, GEMmax (ISS&gt;15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B219AC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8F982D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CCDD521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764A92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817BF58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1479EC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6961C3E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7B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†</w:t>
            </w:r>
          </w:p>
        </w:tc>
      </w:tr>
      <w:tr w:rsidR="00A57B5A" w:rsidRPr="00A57B5A" w14:paraId="471950CA" w14:textId="77777777" w:rsidTr="00A57B5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D8D8D8" w:fill="D8D8D8"/>
            <w:noWrap/>
            <w:vAlign w:val="bottom"/>
            <w:hideMark/>
          </w:tcPr>
          <w:p w14:paraId="195CE721" w14:textId="3D95869B" w:rsidR="00A57B5A" w:rsidRPr="00A57B5A" w:rsidRDefault="00A57B5A" w:rsidP="00A57B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verity of Injury, % (Updated ICDPIC-R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,c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D8D8D8" w:fill="D8D8D8"/>
            <w:vAlign w:val="center"/>
            <w:hideMark/>
          </w:tcPr>
          <w:p w14:paraId="1C1BA645" w14:textId="77777777" w:rsidR="00A57B5A" w:rsidRPr="00A57B5A" w:rsidRDefault="00A57B5A" w:rsidP="00A57B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D8D8D8" w:fill="D8D8D8"/>
            <w:vAlign w:val="center"/>
            <w:hideMark/>
          </w:tcPr>
          <w:p w14:paraId="6BC67144" w14:textId="77777777" w:rsidR="00A57B5A" w:rsidRPr="00A57B5A" w:rsidRDefault="00A57B5A" w:rsidP="00A57B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D8D8D8" w:fill="D8D8D8"/>
            <w:hideMark/>
          </w:tcPr>
          <w:p w14:paraId="36F4337E" w14:textId="77777777" w:rsidR="00A57B5A" w:rsidRPr="00A57B5A" w:rsidRDefault="00A57B5A" w:rsidP="00A57B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D8D8D8" w:fill="D8D8D8"/>
            <w:vAlign w:val="center"/>
            <w:hideMark/>
          </w:tcPr>
          <w:p w14:paraId="516830EE" w14:textId="77777777" w:rsidR="00A57B5A" w:rsidRPr="00A57B5A" w:rsidRDefault="00A57B5A" w:rsidP="00A57B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D8D8D8" w:fill="D8D8D8"/>
            <w:hideMark/>
          </w:tcPr>
          <w:p w14:paraId="2529F13B" w14:textId="77777777" w:rsidR="00A57B5A" w:rsidRPr="00A57B5A" w:rsidRDefault="00A57B5A" w:rsidP="00A57B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D8D8D8" w:fill="D8D8D8"/>
            <w:vAlign w:val="center"/>
            <w:hideMark/>
          </w:tcPr>
          <w:p w14:paraId="551824F2" w14:textId="77777777" w:rsidR="00A57B5A" w:rsidRPr="00A57B5A" w:rsidRDefault="00A57B5A" w:rsidP="00A57B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D8D8D8" w:fill="D8D8D8"/>
            <w:hideMark/>
          </w:tcPr>
          <w:p w14:paraId="1A4E40D1" w14:textId="77777777" w:rsidR="00A57B5A" w:rsidRPr="00A57B5A" w:rsidRDefault="00A57B5A" w:rsidP="00A57B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A57B5A" w:rsidRPr="00A57B5A" w14:paraId="2F799F9A" w14:textId="77777777" w:rsidTr="00A57B5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3E6F" w14:textId="77777777" w:rsidR="00A57B5A" w:rsidRPr="00A57B5A" w:rsidRDefault="00A57B5A" w:rsidP="00A57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, GEMmin (ISS: 0-8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90F521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1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8AD6E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EC248E0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29338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C8676A7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2BE0F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BC213AE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57B5A" w:rsidRPr="00A57B5A" w14:paraId="30CE7A3D" w14:textId="77777777" w:rsidTr="00A57B5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A2EC" w14:textId="77777777" w:rsidR="00A57B5A" w:rsidRPr="00A57B5A" w:rsidRDefault="00A57B5A" w:rsidP="00A57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, GEMmin (ISS: 9-15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33189D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6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439EB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76EC205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7B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‡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DE88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506E165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BF4D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214BE1F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57B5A" w:rsidRPr="00A57B5A" w14:paraId="771AD4BF" w14:textId="77777777" w:rsidTr="00A57B5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43ADE" w14:textId="77777777" w:rsidR="00A57B5A" w:rsidRPr="00A57B5A" w:rsidRDefault="00A57B5A" w:rsidP="00A57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, GEMmin (ISS&gt;15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C34623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66B7B5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FA2727E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F4083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22ABB6E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653CA2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D3EC3D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7B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‡</w:t>
            </w:r>
          </w:p>
        </w:tc>
      </w:tr>
      <w:tr w:rsidR="00A57B5A" w:rsidRPr="00A57B5A" w14:paraId="05CFD0B1" w14:textId="77777777" w:rsidTr="00A57B5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9580" w14:textId="77777777" w:rsidR="00A57B5A" w:rsidRPr="00A57B5A" w:rsidRDefault="00A57B5A" w:rsidP="00A57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, GEMmax (ISS: 0-8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5441EB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1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95DB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A8EE953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9C4E2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122E0A0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041C0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4B7449C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57B5A" w:rsidRPr="00A57B5A" w14:paraId="1EDCEA8F" w14:textId="77777777" w:rsidTr="00A57B5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DCBD" w14:textId="77777777" w:rsidR="00A57B5A" w:rsidRPr="00A57B5A" w:rsidRDefault="00A57B5A" w:rsidP="00A57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rate, GEMmax (ISS: 9-15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71E83E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5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78B74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3DDE7F1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7B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‡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B356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F47B937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5E0D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FBA084A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57B5A" w:rsidRPr="00A57B5A" w14:paraId="237040DD" w14:textId="77777777" w:rsidTr="00A57B5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F242D" w14:textId="77777777" w:rsidR="00A57B5A" w:rsidRPr="00A57B5A" w:rsidRDefault="00A57B5A" w:rsidP="00A57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ere, GEMmax (ISS&gt;15)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BB9CF9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81F95D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264836D5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6C5F3F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78ED3DF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62DFA3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2A50F2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7B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‡</w:t>
            </w:r>
          </w:p>
        </w:tc>
      </w:tr>
      <w:tr w:rsidR="00A57B5A" w:rsidRPr="00A57B5A" w14:paraId="1357416D" w14:textId="77777777" w:rsidTr="00A57B5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D8D8D8" w:fill="D8D8D8"/>
            <w:noWrap/>
            <w:vAlign w:val="bottom"/>
            <w:hideMark/>
          </w:tcPr>
          <w:p w14:paraId="247515CF" w14:textId="08FBAEAE" w:rsidR="00A57B5A" w:rsidRPr="00A57B5A" w:rsidRDefault="00A57B5A" w:rsidP="00A57B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chanism of Injury, Rate per 100,0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D8D8D8" w:fill="D8D8D8"/>
            <w:vAlign w:val="center"/>
            <w:hideMark/>
          </w:tcPr>
          <w:p w14:paraId="3AD27087" w14:textId="77777777" w:rsidR="00A57B5A" w:rsidRPr="00A57B5A" w:rsidRDefault="00A57B5A" w:rsidP="00A57B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D8D8D8" w:fill="D8D8D8"/>
            <w:vAlign w:val="center"/>
            <w:hideMark/>
          </w:tcPr>
          <w:p w14:paraId="3633CC13" w14:textId="77777777" w:rsidR="00A57B5A" w:rsidRPr="00A57B5A" w:rsidRDefault="00A57B5A" w:rsidP="00A57B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D8D8D8" w:fill="D8D8D8"/>
            <w:hideMark/>
          </w:tcPr>
          <w:p w14:paraId="7C28D75B" w14:textId="77777777" w:rsidR="00A57B5A" w:rsidRPr="00A57B5A" w:rsidRDefault="00A57B5A" w:rsidP="00A57B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D8D8D8" w:fill="D8D8D8"/>
            <w:vAlign w:val="center"/>
            <w:hideMark/>
          </w:tcPr>
          <w:p w14:paraId="45DAB1D3" w14:textId="77777777" w:rsidR="00A57B5A" w:rsidRPr="00A57B5A" w:rsidRDefault="00A57B5A" w:rsidP="00A57B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D8D8D8" w:fill="D8D8D8"/>
            <w:hideMark/>
          </w:tcPr>
          <w:p w14:paraId="71E4B78D" w14:textId="77777777" w:rsidR="00A57B5A" w:rsidRPr="00A57B5A" w:rsidRDefault="00A57B5A" w:rsidP="00A57B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D8D8D8" w:fill="D8D8D8"/>
            <w:vAlign w:val="center"/>
            <w:hideMark/>
          </w:tcPr>
          <w:p w14:paraId="6E629C7F" w14:textId="77777777" w:rsidR="00A57B5A" w:rsidRPr="00A57B5A" w:rsidRDefault="00A57B5A" w:rsidP="00A57B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D8D8D8" w:fill="D8D8D8"/>
            <w:hideMark/>
          </w:tcPr>
          <w:p w14:paraId="581AB324" w14:textId="77777777" w:rsidR="00A57B5A" w:rsidRPr="00A57B5A" w:rsidRDefault="00A57B5A" w:rsidP="00A57B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A57B5A" w:rsidRPr="00A57B5A" w14:paraId="4E1413E6" w14:textId="77777777" w:rsidTr="00A57B5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575A1CE" w14:textId="77777777" w:rsidR="00A57B5A" w:rsidRPr="00A57B5A" w:rsidRDefault="00A57B5A" w:rsidP="00A57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sz w:val="20"/>
                <w:szCs w:val="20"/>
              </w:rPr>
              <w:t>Cut/Pierc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CD1FF2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6506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4E3766A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952E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661C2EE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FE74C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8D92959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7B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†</w:t>
            </w:r>
          </w:p>
        </w:tc>
      </w:tr>
      <w:tr w:rsidR="00A57B5A" w:rsidRPr="00A57B5A" w14:paraId="6ECA4294" w14:textId="77777777" w:rsidTr="00A57B5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34C2CDA" w14:textId="77777777" w:rsidR="00A57B5A" w:rsidRPr="00A57B5A" w:rsidRDefault="00A57B5A" w:rsidP="00A57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sz w:val="20"/>
                <w:szCs w:val="20"/>
              </w:rPr>
              <w:t>Drowning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61A047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B203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E0FFE58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D6D55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07816EC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7B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0253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CA9F28A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57B5A" w:rsidRPr="00A57B5A" w14:paraId="5FA8976D" w14:textId="77777777" w:rsidTr="00A57B5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06910ED" w14:textId="77777777" w:rsidR="00A57B5A" w:rsidRPr="00A57B5A" w:rsidRDefault="00A57B5A" w:rsidP="00A57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sz w:val="20"/>
                <w:szCs w:val="20"/>
              </w:rPr>
              <w:t>Fall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BB3E92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1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4526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1D5A209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62E4E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71B23B5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5812A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AA8FAC2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57B5A" w:rsidRPr="00A57B5A" w14:paraId="37ED7EA2" w14:textId="77777777" w:rsidTr="00A57B5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1C61E37" w14:textId="77777777" w:rsidR="00A57B5A" w:rsidRPr="00A57B5A" w:rsidRDefault="00A57B5A" w:rsidP="00A57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sz w:val="20"/>
                <w:szCs w:val="20"/>
              </w:rPr>
              <w:t>Fire/Burn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821A39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A1F3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835A552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7B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‡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FD8D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2F2F500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AE55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B05C899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57B5A" w:rsidRPr="00A57B5A" w14:paraId="5A66AFA8" w14:textId="77777777" w:rsidTr="00A57B5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D1FD9A8" w14:textId="77777777" w:rsidR="00A57B5A" w:rsidRPr="00A57B5A" w:rsidRDefault="00A57B5A" w:rsidP="00A57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sz w:val="20"/>
                <w:szCs w:val="20"/>
              </w:rPr>
              <w:t>Firearm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EDBC7A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461DE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60B81C6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E7A26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920C8E4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7B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9870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92FD0B7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57B5A" w:rsidRPr="00A57B5A" w14:paraId="4F93857A" w14:textId="77777777" w:rsidTr="00A57B5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06D9C32" w14:textId="77777777" w:rsidR="00A57B5A" w:rsidRPr="00A57B5A" w:rsidRDefault="00A57B5A" w:rsidP="00A57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sz w:val="20"/>
                <w:szCs w:val="20"/>
              </w:rPr>
              <w:t>Machinery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0DEDAC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3D293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5922B3F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1BB33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8C7468E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A83CF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2CF8E50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57B5A" w:rsidRPr="00A57B5A" w14:paraId="4D8EA57A" w14:textId="77777777" w:rsidTr="00A57B5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974812B" w14:textId="77777777" w:rsidR="00A57B5A" w:rsidRPr="00A57B5A" w:rsidRDefault="00A57B5A" w:rsidP="00A57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sz w:val="20"/>
                <w:szCs w:val="20"/>
              </w:rPr>
              <w:t>MVT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8C4562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80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969E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EF51952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9242C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44D8D78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F421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9FA9763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57B5A" w:rsidRPr="00A57B5A" w14:paraId="77399029" w14:textId="77777777" w:rsidTr="00A57B5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46F2477" w14:textId="77777777" w:rsidR="00A57B5A" w:rsidRPr="00A57B5A" w:rsidRDefault="00A57B5A" w:rsidP="00A57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sz w:val="20"/>
                <w:szCs w:val="20"/>
              </w:rPr>
              <w:t>Pedal Cyclist, Other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D6DFB1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69E2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3FAE21D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324D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0B37D8E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7B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‡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724D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701B2EA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57B5A" w:rsidRPr="00A57B5A" w14:paraId="15B369B4" w14:textId="77777777" w:rsidTr="00A57B5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65C5B9E" w14:textId="77777777" w:rsidR="00A57B5A" w:rsidRPr="00A57B5A" w:rsidRDefault="00A57B5A" w:rsidP="00A57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sz w:val="20"/>
                <w:szCs w:val="20"/>
              </w:rPr>
              <w:t>Pedestrian, Other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33BDCD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2F9F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E00D1E9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1A7E5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912C446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0813A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E6A7911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A57B5A" w:rsidRPr="00A57B5A" w14:paraId="37771CB3" w14:textId="77777777" w:rsidTr="00A57B5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EEAE0C8" w14:textId="77777777" w:rsidR="00A57B5A" w:rsidRPr="00A57B5A" w:rsidRDefault="00A57B5A" w:rsidP="00A57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sz w:val="20"/>
                <w:szCs w:val="20"/>
              </w:rPr>
              <w:t>Transportation, Other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BE0996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8A6C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7051D49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615E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94149E9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7B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D45BD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0293230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57B5A" w:rsidRPr="00A57B5A" w14:paraId="22B94491" w14:textId="77777777" w:rsidTr="00A57B5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F94E0E2" w14:textId="77777777" w:rsidR="00A57B5A" w:rsidRPr="00A57B5A" w:rsidRDefault="00A57B5A" w:rsidP="00A57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sz w:val="20"/>
                <w:szCs w:val="20"/>
              </w:rPr>
              <w:t>Natural/Environmental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84207C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EFB8F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5654D80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7B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B1C51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45A09B9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3BDD3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506034C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57B5A" w:rsidRPr="00A57B5A" w14:paraId="0CEC840B" w14:textId="77777777" w:rsidTr="00A57B5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8882CDE" w14:textId="77777777" w:rsidR="00A57B5A" w:rsidRPr="00A57B5A" w:rsidRDefault="00A57B5A" w:rsidP="00A57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sz w:val="20"/>
                <w:szCs w:val="20"/>
              </w:rPr>
              <w:t>Struck by/Against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2E1158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4EDD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D4A2B5C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E2F4E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B1996BB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86424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FE69B9C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7B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‡</w:t>
            </w:r>
          </w:p>
        </w:tc>
      </w:tr>
      <w:tr w:rsidR="00A57B5A" w:rsidRPr="00A57B5A" w14:paraId="78B8A1AC" w14:textId="77777777" w:rsidTr="00A57B5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89261B3" w14:textId="77777777" w:rsidR="00A57B5A" w:rsidRPr="00A57B5A" w:rsidRDefault="00A57B5A" w:rsidP="00A57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sz w:val="20"/>
                <w:szCs w:val="20"/>
              </w:rPr>
              <w:t>Suffocation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BB09B6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0645B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EC6DDB6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46344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AD0DA81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668D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279E0F9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7B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‡</w:t>
            </w:r>
          </w:p>
        </w:tc>
      </w:tr>
      <w:tr w:rsidR="00A57B5A" w:rsidRPr="00A57B5A" w14:paraId="2D553758" w14:textId="77777777" w:rsidTr="00A57B5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E1F2EEE" w14:textId="77777777" w:rsidR="00A57B5A" w:rsidRPr="00A57B5A" w:rsidRDefault="00A57B5A" w:rsidP="00A57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sz w:val="20"/>
                <w:szCs w:val="20"/>
              </w:rPr>
              <w:t>Other specified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584C94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ECE16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EB519CD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7B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‡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B865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ACDDC53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A29A2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D6BD848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57B5A" w:rsidRPr="00A57B5A" w14:paraId="73E6D195" w14:textId="77777777" w:rsidTr="00A57B5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939081B" w14:textId="77777777" w:rsidR="00A57B5A" w:rsidRPr="00A57B5A" w:rsidRDefault="00A57B5A" w:rsidP="00A57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sz w:val="20"/>
                <w:szCs w:val="20"/>
              </w:rPr>
              <w:t>Unspecified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F8C52E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15996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BC6D491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7B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‡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588EE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BF2EC85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B742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94B2C15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A57B5A" w:rsidRPr="00A57B5A" w14:paraId="048F4DBF" w14:textId="77777777" w:rsidTr="00A57B5A">
        <w:trPr>
          <w:trHeight w:val="2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903248E" w14:textId="77777777" w:rsidR="00A57B5A" w:rsidRPr="00A57B5A" w:rsidRDefault="00A57B5A" w:rsidP="00A57B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BI, Rate per 100,000</w:t>
            </w:r>
            <w:r w:rsidRPr="00A57B5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089E5D4A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hideMark/>
          </w:tcPr>
          <w:p w14:paraId="3E6DA38B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0F27E62A" w14:textId="77777777" w:rsidR="00A57B5A" w:rsidRPr="00A57B5A" w:rsidRDefault="00A57B5A" w:rsidP="00A57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hideMark/>
          </w:tcPr>
          <w:p w14:paraId="08B5847F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36A8A832" w14:textId="77777777" w:rsidR="00A57B5A" w:rsidRPr="00A57B5A" w:rsidRDefault="00A57B5A" w:rsidP="00A57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7B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noWrap/>
            <w:hideMark/>
          </w:tcPr>
          <w:p w14:paraId="7F495882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BD564F8" w14:textId="77777777" w:rsidR="00A57B5A" w:rsidRPr="00A57B5A" w:rsidRDefault="00A57B5A" w:rsidP="00A57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57B5A" w:rsidRPr="00A57B5A" w14:paraId="69128BB8" w14:textId="77777777" w:rsidTr="00A57B5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64F17" w14:textId="77777777" w:rsidR="00A57B5A" w:rsidRPr="00A57B5A" w:rsidRDefault="00A57B5A" w:rsidP="00A57B5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ull Fracture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F34C965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571F0FB1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DA9D7A2" w14:textId="77777777" w:rsidR="00A57B5A" w:rsidRPr="00A57B5A" w:rsidRDefault="00A57B5A" w:rsidP="00A57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57C255FD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569B994" w14:textId="77777777" w:rsidR="00A57B5A" w:rsidRPr="00A57B5A" w:rsidRDefault="00A57B5A" w:rsidP="00A57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7B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4014778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01FA53A" w14:textId="77777777" w:rsidR="00A57B5A" w:rsidRPr="00A57B5A" w:rsidRDefault="00A57B5A" w:rsidP="00A57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57B5A" w:rsidRPr="00A57B5A" w14:paraId="26A695A1" w14:textId="77777777" w:rsidTr="00A57B5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6F008" w14:textId="77777777" w:rsidR="00A57B5A" w:rsidRPr="00A57B5A" w:rsidRDefault="00A57B5A" w:rsidP="00A57B5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/Unspecified Fracture of Skull/Facial Bones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EB322BE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1948C9F0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877B9C8" w14:textId="77777777" w:rsidR="00A57B5A" w:rsidRPr="00A57B5A" w:rsidRDefault="00A57B5A" w:rsidP="00A57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14:paraId="441EECF9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175D296" w14:textId="77777777" w:rsidR="00A57B5A" w:rsidRPr="00A57B5A" w:rsidRDefault="00A57B5A" w:rsidP="00A57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7B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01CC54B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AC9B15F" w14:textId="77777777" w:rsidR="00A57B5A" w:rsidRPr="00A57B5A" w:rsidRDefault="00A57B5A" w:rsidP="00A57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‡</w:t>
            </w:r>
          </w:p>
        </w:tc>
      </w:tr>
      <w:tr w:rsidR="00A57B5A" w:rsidRPr="00A57B5A" w14:paraId="20F54920" w14:textId="77777777" w:rsidTr="00A57B5A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70EBD" w14:textId="77777777" w:rsidR="00A57B5A" w:rsidRPr="00A57B5A" w:rsidRDefault="00A57B5A" w:rsidP="00A57B5A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racranial Injury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28D4CE9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1CC8832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E91C241" w14:textId="77777777" w:rsidR="00A57B5A" w:rsidRPr="00A57B5A" w:rsidRDefault="00A57B5A" w:rsidP="00A57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8D5F429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3047362" w14:textId="77777777" w:rsidR="00A57B5A" w:rsidRPr="00A57B5A" w:rsidRDefault="00A57B5A" w:rsidP="00A57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57B5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CCB29B4" w14:textId="77777777" w:rsidR="00A57B5A" w:rsidRPr="00A57B5A" w:rsidRDefault="00A57B5A" w:rsidP="00A57B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90BB396" w14:textId="77777777" w:rsidR="00A57B5A" w:rsidRPr="00A57B5A" w:rsidRDefault="00A57B5A" w:rsidP="00A57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57B5A" w:rsidRPr="00A57B5A" w14:paraId="7B7B802D" w14:textId="77777777" w:rsidTr="00A57B5A">
        <w:trPr>
          <w:trHeight w:val="20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31CF9" w14:textId="77777777" w:rsidR="00A57B5A" w:rsidRPr="00A57B5A" w:rsidRDefault="00A57B5A" w:rsidP="00A57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*, p&lt;.0001; †, p&lt;.05; ‡, p&lt;.01; </w:t>
            </w:r>
          </w:p>
        </w:tc>
      </w:tr>
      <w:tr w:rsidR="00A57B5A" w:rsidRPr="00A57B5A" w14:paraId="02DC633F" w14:textId="77777777" w:rsidTr="00A57B5A">
        <w:trPr>
          <w:trHeight w:val="20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14B23" w14:textId="77777777" w:rsidR="00A57B5A" w:rsidRPr="00A57B5A" w:rsidRDefault="00A57B5A" w:rsidP="00A57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5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S, Injury Severity Score; GEM, general equivalence mappings for linking ICD-9 to ICD-10 codes</w:t>
            </w:r>
          </w:p>
        </w:tc>
      </w:tr>
      <w:tr w:rsidR="00A57B5A" w:rsidRPr="00A57B5A" w14:paraId="33A7A17D" w14:textId="77777777" w:rsidTr="00A57B5A">
        <w:trPr>
          <w:trHeight w:val="20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D802" w14:textId="6A480B5F" w:rsidR="00A57B5A" w:rsidRPr="00A57B5A" w:rsidRDefault="00A57B5A" w:rsidP="00A57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a</w:t>
            </w:r>
            <w:proofErr w:type="spellEnd"/>
            <w:r w:rsidRPr="00A5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xcludes patients without an ECOI code</w:t>
            </w:r>
          </w:p>
        </w:tc>
      </w:tr>
      <w:tr w:rsidR="00A57B5A" w:rsidRPr="00A57B5A" w14:paraId="146A3B76" w14:textId="77777777" w:rsidTr="00A57B5A">
        <w:trPr>
          <w:trHeight w:val="20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0D4E" w14:textId="55BBD7A0" w:rsidR="00A57B5A" w:rsidRPr="00A57B5A" w:rsidRDefault="00A57B5A" w:rsidP="00A57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  <w:r w:rsidRPr="00A5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Excludes patients with any burn diagnosis</w:t>
            </w:r>
          </w:p>
        </w:tc>
      </w:tr>
      <w:tr w:rsidR="00A57B5A" w:rsidRPr="00A57B5A" w14:paraId="7219E977" w14:textId="77777777" w:rsidTr="00A57B5A">
        <w:trPr>
          <w:trHeight w:val="20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D457" w14:textId="5A11FDC0" w:rsidR="00A57B5A" w:rsidRPr="00A57B5A" w:rsidRDefault="00A57B5A" w:rsidP="00A57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c</w:t>
            </w:r>
            <w:r w:rsidRPr="00A5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Pr="00A5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CDPIC-R</w:t>
            </w:r>
            <w:r w:rsidRPr="00A5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Pr="00A5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pdated to recognize ICD-10-CM codes with 7th characters of “B”/”C” and FY 2017, 2018 updates</w:t>
            </w:r>
          </w:p>
        </w:tc>
      </w:tr>
      <w:tr w:rsidR="00A57B5A" w:rsidRPr="00A57B5A" w14:paraId="15859A82" w14:textId="77777777" w:rsidTr="00A57B5A">
        <w:trPr>
          <w:trHeight w:val="20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6E98" w14:textId="6A297600" w:rsidR="00A57B5A" w:rsidRPr="00A57B5A" w:rsidRDefault="00A57B5A" w:rsidP="00A57B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d</w:t>
            </w:r>
            <w:r w:rsidRPr="00A5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Pr="00A57B5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bcategories are not mutually exclusive</w:t>
            </w:r>
          </w:p>
        </w:tc>
      </w:tr>
    </w:tbl>
    <w:p w14:paraId="763437C0" w14:textId="77777777" w:rsidR="0060261D" w:rsidRDefault="0060261D" w:rsidP="00A57B5A">
      <w:pPr>
        <w:spacing w:after="0"/>
      </w:pPr>
    </w:p>
    <w:p w14:paraId="6340C16D" w14:textId="77777777" w:rsidR="0060261D" w:rsidRDefault="0060261D"/>
    <w:sectPr w:rsidR="006026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61D"/>
    <w:rsid w:val="000573F5"/>
    <w:rsid w:val="00261303"/>
    <w:rsid w:val="00401E32"/>
    <w:rsid w:val="00524C91"/>
    <w:rsid w:val="0060261D"/>
    <w:rsid w:val="006D7D02"/>
    <w:rsid w:val="0075653B"/>
    <w:rsid w:val="00A57B5A"/>
    <w:rsid w:val="00B22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ED1F5"/>
  <w15:chartTrackingRefBased/>
  <w15:docId w15:val="{3EC61CB2-486A-4FDE-A137-B00410ECC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2"/>
    <w:basedOn w:val="TableNormal"/>
    <w:rsid w:val="0060261D"/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026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61D"/>
    <w:rPr>
      <w:rFonts w:ascii="Segoe UI" w:hAnsi="Segoe UI" w:cs="Segoe UI"/>
      <w:sz w:val="18"/>
      <w:szCs w:val="18"/>
    </w:rPr>
  </w:style>
  <w:style w:type="table" w:customStyle="1" w:styleId="1">
    <w:name w:val="1"/>
    <w:basedOn w:val="TableNormal"/>
    <w:rsid w:val="0060261D"/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3089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0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BA194C-757C-4BFE-8A4E-9AB9994F33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5</Pages>
  <Words>1354</Words>
  <Characters>7722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ão, Yuri</dc:creator>
  <cp:keywords/>
  <dc:description/>
  <cp:lastModifiedBy>Sebastião, Yuri</cp:lastModifiedBy>
  <cp:revision>3</cp:revision>
  <dcterms:created xsi:type="dcterms:W3CDTF">2020-12-10T21:00:00Z</dcterms:created>
  <dcterms:modified xsi:type="dcterms:W3CDTF">2020-12-10T21:16:00Z</dcterms:modified>
</cp:coreProperties>
</file>